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7370" w:type="dxa"/>
        <w:tblLook w:val="04A0" w:firstRow="1" w:lastRow="0" w:firstColumn="1" w:lastColumn="0" w:noHBand="0" w:noVBand="1"/>
      </w:tblPr>
      <w:tblGrid>
        <w:gridCol w:w="1151"/>
        <w:gridCol w:w="1112"/>
        <w:gridCol w:w="5297"/>
        <w:gridCol w:w="822"/>
        <w:gridCol w:w="996"/>
        <w:gridCol w:w="1062"/>
        <w:gridCol w:w="900"/>
        <w:gridCol w:w="2880"/>
        <w:gridCol w:w="3150"/>
      </w:tblGrid>
      <w:tr w:rsidR="00A72E18" w:rsidRPr="00A72E18" w14:paraId="2A998DC7" w14:textId="77777777" w:rsidTr="00A72E18">
        <w:trPr>
          <w:trHeight w:val="308"/>
        </w:trPr>
        <w:tc>
          <w:tcPr>
            <w:tcW w:w="93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170DC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  <w:t>Table 1.</w:t>
            </w: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 List of proteins detected in </w:t>
            </w:r>
            <w:r w:rsidRPr="00A72E18">
              <w:rPr>
                <w:rFonts w:ascii="Times New Roman" w:eastAsia="Times New Roman" w:hAnsi="Times New Roman" w:cs="Times New Roman"/>
                <w:i/>
                <w:iCs/>
                <w:kern w:val="0"/>
                <w:sz w:val="12"/>
                <w:szCs w:val="12"/>
                <w14:ligatures w14:val="none"/>
              </w:rPr>
              <w:t>B. mori</w:t>
            </w: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 cocoon silk by </w:t>
            </w:r>
            <w:proofErr w:type="spellStart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MaxQuant</w:t>
            </w:r>
            <w:proofErr w:type="spellEnd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. Intensity is the sum of intensity values of all replicates.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36418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39AB9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39947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C0C1C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</w:tr>
      <w:tr w:rsidR="00A72E18" w:rsidRPr="00A72E18" w14:paraId="3719E361" w14:textId="77777777" w:rsidTr="00A72E18">
        <w:trPr>
          <w:trHeight w:val="25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0CBA8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1C6FE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BEBBE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FC052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203FE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0315F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2B3FE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0171A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32406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</w:tr>
      <w:tr w:rsidR="00A72E18" w:rsidRPr="00A72E18" w14:paraId="6AB19FFE" w14:textId="77777777" w:rsidTr="00A72E18">
        <w:trPr>
          <w:trHeight w:val="263"/>
        </w:trPr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4DAF9" w14:textId="77777777" w:rsidR="00A72E18" w:rsidRPr="00A72E18" w:rsidRDefault="00A72E18" w:rsidP="00A72E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  <w:t>Intensity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18163" w14:textId="77777777" w:rsidR="00A72E18" w:rsidRPr="00A72E18" w:rsidRDefault="00A72E18" w:rsidP="00A72E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  <w:t>Accession</w:t>
            </w:r>
          </w:p>
        </w:tc>
        <w:tc>
          <w:tcPr>
            <w:tcW w:w="5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D816A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  <w:t>Gene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AA02A" w14:textId="77777777" w:rsidR="00A72E18" w:rsidRPr="00A72E18" w:rsidRDefault="00A72E18" w:rsidP="00A72E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  <w:t>Residue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F513D" w14:textId="77777777" w:rsidR="00A72E18" w:rsidRPr="00A72E18" w:rsidRDefault="00A72E18" w:rsidP="00A72E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  <w:t>M. w. (</w:t>
            </w:r>
            <w:proofErr w:type="spellStart"/>
            <w:r w:rsidRPr="00A72E18"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  <w:t>kDa</w:t>
            </w:r>
            <w:proofErr w:type="spellEnd"/>
            <w:r w:rsidRPr="00A72E18"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  <w:t>)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C4CCE" w14:textId="77777777" w:rsidR="00A72E18" w:rsidRPr="00A72E18" w:rsidRDefault="00A72E18" w:rsidP="00A72E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  <w:t>GRAVY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B44CA" w14:textId="77777777" w:rsidR="00A72E18" w:rsidRPr="00A72E18" w:rsidRDefault="00A72E18" w:rsidP="00A72E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</w:pPr>
            <w:proofErr w:type="spellStart"/>
            <w:r w:rsidRPr="00A72E18"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  <w:t>pI</w:t>
            </w:r>
            <w:proofErr w:type="spellEnd"/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ADDF0" w14:textId="77777777" w:rsidR="00A72E18" w:rsidRPr="00A72E18" w:rsidRDefault="00A72E18" w:rsidP="00A72E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  <w:t>Top3 AA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110E2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  <w:t>Signal peptide</w:t>
            </w:r>
          </w:p>
        </w:tc>
      </w:tr>
      <w:tr w:rsidR="00A72E18" w:rsidRPr="00A72E18" w14:paraId="48F86AA8" w14:textId="77777777" w:rsidTr="00A72E18">
        <w:trPr>
          <w:trHeight w:val="25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3B0B6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3801940000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EFD01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XP_037869538.1</w:t>
            </w:r>
          </w:p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CBC66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sericin 1 isoform X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44EE7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338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3B015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331.90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7105C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-1.1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B877F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4.77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9C018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Ser (38.405%); </w:t>
            </w:r>
            <w:proofErr w:type="spellStart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Gly</w:t>
            </w:r>
            <w:proofErr w:type="spellEnd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 (12.644%); </w:t>
            </w:r>
            <w:proofErr w:type="spellStart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Thr</w:t>
            </w:r>
            <w:proofErr w:type="spellEnd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 (9.365%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B31F6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MRFVLCCTLIALAALSVKAFG</w:t>
            </w:r>
          </w:p>
        </w:tc>
      </w:tr>
      <w:tr w:rsidR="00A72E18" w:rsidRPr="00A72E18" w14:paraId="72928188" w14:textId="77777777" w:rsidTr="00A72E18">
        <w:trPr>
          <w:trHeight w:val="25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08306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414720000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F6EC5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XP_004926112.1</w:t>
            </w:r>
          </w:p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9637D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uncharacterized protein LOC10174072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AB023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23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42720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25.90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DCC92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-0.0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DBDA0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8.82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092FE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Leu (15.900%); Ala (10.460%); </w:t>
            </w:r>
            <w:proofErr w:type="spellStart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Gly</w:t>
            </w:r>
            <w:proofErr w:type="spellEnd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 (8.368%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3FB74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MKLLVVLAVCAVAAA</w:t>
            </w:r>
          </w:p>
        </w:tc>
      </w:tr>
      <w:tr w:rsidR="00A72E18" w:rsidRPr="00A72E18" w14:paraId="4311A65B" w14:textId="77777777" w:rsidTr="00A72E18">
        <w:trPr>
          <w:trHeight w:val="25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029ED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273996000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55C1D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XP_004922636.1</w:t>
            </w:r>
          </w:p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B977B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proofErr w:type="spellStart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fibrohexamerin</w:t>
            </w:r>
            <w:proofErr w:type="spellEnd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-like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F2672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24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2B84E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27.2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580D2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-0.0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BD520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4.55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C087E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Leu (9.959%); </w:t>
            </w:r>
            <w:proofErr w:type="spellStart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Asn</w:t>
            </w:r>
            <w:proofErr w:type="spellEnd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 (7.884%); Ser (7.884%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E7169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MKLMLCLCLLSFFGLTVA</w:t>
            </w:r>
          </w:p>
        </w:tc>
      </w:tr>
      <w:tr w:rsidR="00A72E18" w:rsidRPr="00A72E18" w14:paraId="654FBDA0" w14:textId="77777777" w:rsidTr="00A72E18">
        <w:trPr>
          <w:trHeight w:val="25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7C967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221812300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62DD0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XP_037874919.1</w:t>
            </w:r>
          </w:p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863A6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LOW QUALITY PROTEIN: zonadhesin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39E1D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397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58AF6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432.7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0E3B3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-0.5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C05D2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4.64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8212D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proofErr w:type="spellStart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Cys</w:t>
            </w:r>
            <w:proofErr w:type="spellEnd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 (14.372%); </w:t>
            </w:r>
            <w:proofErr w:type="spellStart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Gly</w:t>
            </w:r>
            <w:proofErr w:type="spellEnd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 (8.759%); </w:t>
            </w:r>
            <w:proofErr w:type="spellStart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Asn</w:t>
            </w:r>
            <w:proofErr w:type="spellEnd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 (8.558%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DBE06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MLKTFLFVACIANVLLVDSTEA</w:t>
            </w:r>
          </w:p>
        </w:tc>
      </w:tr>
      <w:tr w:rsidR="00A72E18" w:rsidRPr="00A72E18" w14:paraId="261FA167" w14:textId="77777777" w:rsidTr="00A72E18">
        <w:trPr>
          <w:trHeight w:val="25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A8DF9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171898000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5640B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NP_001108116.1</w:t>
            </w:r>
          </w:p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BEAFD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sericin 3 precursor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2C274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127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AAE1C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123.29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65D6F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-1.4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B4F81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5.70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5DC15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Ser (43.588%); </w:t>
            </w:r>
            <w:proofErr w:type="spellStart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Gly</w:t>
            </w:r>
            <w:proofErr w:type="spellEnd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 (11.959%); Gln (7.396%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8F1C3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MNCKVALFLIVAIVAVQA</w:t>
            </w:r>
          </w:p>
        </w:tc>
      </w:tr>
      <w:tr w:rsidR="00A72E18" w:rsidRPr="00A72E18" w14:paraId="3B1AF258" w14:textId="77777777" w:rsidTr="00A72E18">
        <w:trPr>
          <w:trHeight w:val="25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FC4E9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113679000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1E5FB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NP_001106733.1</w:t>
            </w:r>
          </w:p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07EA9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fibroin heavy chain precursor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8073E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526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A93F1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391.59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A43CA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0.2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781E9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4.12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FA634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proofErr w:type="spellStart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Gly</w:t>
            </w:r>
            <w:proofErr w:type="spellEnd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 (45.886%); Ala (30.268%); Ser (12.065%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7FB93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MRVKTFVILCCALQYVAYTNA</w:t>
            </w:r>
          </w:p>
        </w:tc>
      </w:tr>
      <w:tr w:rsidR="00A72E18" w:rsidRPr="00A72E18" w14:paraId="17367EB6" w14:textId="77777777" w:rsidTr="00A72E18">
        <w:trPr>
          <w:trHeight w:val="25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FFFCD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70490000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5092E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NP_001037488.1</w:t>
            </w:r>
          </w:p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DFBE8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fibroin light chain precursor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5D715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26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93EBB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27.75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880AB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0.0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D202D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5.18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82229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Ala (13.740%); Ser (9.542%); </w:t>
            </w:r>
            <w:proofErr w:type="spellStart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Gly</w:t>
            </w:r>
            <w:proofErr w:type="spellEnd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 (8.397%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34121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MKPIFLVLLVATSAYA</w:t>
            </w:r>
          </w:p>
        </w:tc>
      </w:tr>
      <w:tr w:rsidR="00A72E18" w:rsidRPr="00A72E18" w14:paraId="06BB746B" w14:textId="77777777" w:rsidTr="00A72E18">
        <w:trPr>
          <w:trHeight w:val="25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7B8ED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67345000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E2766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XP_004921814.1</w:t>
            </w:r>
          </w:p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A62F2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uncharacterized protein LOC10174178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2D785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47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301F3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50.92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EB233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-0.4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7302A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5.34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F6272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Lys (9.705%); Ser (9.494%); Val (8.228%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0892F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MKVAAALFTILQIVNA</w:t>
            </w:r>
          </w:p>
        </w:tc>
      </w:tr>
      <w:tr w:rsidR="00A72E18" w:rsidRPr="00A72E18" w14:paraId="0D03FC52" w14:textId="77777777" w:rsidTr="00A72E18">
        <w:trPr>
          <w:trHeight w:val="25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DE405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49989000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16D2A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NP_001037045.1</w:t>
            </w:r>
          </w:p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5E894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proofErr w:type="spellStart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seroin</w:t>
            </w:r>
            <w:proofErr w:type="spellEnd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 1 precursor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86D93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10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08B40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11.88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AF0D6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-0.3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632BC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4.05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52CD6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Ser (12.037%); Asp (10.185%); Glu (9.259%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60614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MAFTKFLFVITLITIASA</w:t>
            </w:r>
          </w:p>
        </w:tc>
      </w:tr>
      <w:tr w:rsidR="00A72E18" w:rsidRPr="00A72E18" w14:paraId="01096D25" w14:textId="77777777" w:rsidTr="00A72E18">
        <w:trPr>
          <w:trHeight w:val="25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37B1A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33431100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67FD1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NP_001078833.1</w:t>
            </w:r>
          </w:p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25A02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beta-N-</w:t>
            </w:r>
            <w:proofErr w:type="spellStart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acetylglucosaminidase</w:t>
            </w:r>
            <w:proofErr w:type="spellEnd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 1 precursor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3B37A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61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9245D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69.65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4EF59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-0.2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EE62C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6.12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112B4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Leu (9.493%); Val (7.529%); Arg (6.710%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772BB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MALHRLLALMTTMHLAGVLC</w:t>
            </w:r>
          </w:p>
        </w:tc>
      </w:tr>
      <w:tr w:rsidR="00A72E18" w:rsidRPr="00A72E18" w14:paraId="1BAC9397" w14:textId="77777777" w:rsidTr="00A72E18">
        <w:trPr>
          <w:trHeight w:val="25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CC58F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22284300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3E3BB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XP_004921708.1</w:t>
            </w:r>
          </w:p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447A3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autotransporter adhesin </w:t>
            </w:r>
            <w:proofErr w:type="spellStart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BpaC</w:t>
            </w:r>
            <w:proofErr w:type="spellEnd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-like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D15BA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26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74E6B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24.11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85482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-0.1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EDFF6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3.87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2A6F3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Ala (29.502%); Ser (19.923%); </w:t>
            </w:r>
            <w:proofErr w:type="spellStart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Thr</w:t>
            </w:r>
            <w:proofErr w:type="spellEnd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 (17.241%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B9629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MSLSRVAVFASILVCYYVSIVA</w:t>
            </w:r>
          </w:p>
        </w:tc>
      </w:tr>
      <w:tr w:rsidR="00A72E18" w:rsidRPr="00A72E18" w14:paraId="1F2E933A" w14:textId="77777777" w:rsidTr="00A72E18">
        <w:trPr>
          <w:trHeight w:val="25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6C286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19789600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17124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XP_004926642.2</w:t>
            </w:r>
          </w:p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E191E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proofErr w:type="spellStart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apolipophorins</w:t>
            </w:r>
            <w:proofErr w:type="spellEnd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 isoform X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65FBB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331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33583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369.10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8E5B7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-0.3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17286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7.97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35EBE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Leu (9.828%); Lys (9.014%); Ser (7.266%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64D40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MGTISFSLSVILLISVLWEPALA</w:t>
            </w:r>
          </w:p>
        </w:tc>
      </w:tr>
      <w:tr w:rsidR="00A72E18" w:rsidRPr="00A72E18" w14:paraId="3BCA3AE2" w14:textId="77777777" w:rsidTr="00A72E18">
        <w:trPr>
          <w:trHeight w:val="25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2DF07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17761800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2E9E8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NP_001106745.1</w:t>
            </w:r>
          </w:p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4455E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carboxypeptidase inhibitor precursor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60A0D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11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C8BF0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12.56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1295D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-0.2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CB0F2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4.24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D1DCB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proofErr w:type="spellStart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Cys</w:t>
            </w:r>
            <w:proofErr w:type="spellEnd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 (13.274%); Glu (10.619%); </w:t>
            </w:r>
            <w:proofErr w:type="spellStart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Gly</w:t>
            </w:r>
            <w:proofErr w:type="spellEnd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 (8.850%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C9B30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MKFLLFCAMCILVYG</w:t>
            </w:r>
          </w:p>
        </w:tc>
      </w:tr>
      <w:tr w:rsidR="00A72E18" w:rsidRPr="00A72E18" w14:paraId="6BEC0C71" w14:textId="77777777" w:rsidTr="00A72E18">
        <w:trPr>
          <w:trHeight w:val="25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1BDA7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17001000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5896E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XP_004925684.1</w:t>
            </w:r>
          </w:p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63206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rh5-interacting protein isoform X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A1422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39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30AE2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43.15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55239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-0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0318B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4.36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97D5B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proofErr w:type="spellStart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Cys</w:t>
            </w:r>
            <w:proofErr w:type="spellEnd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 (13.959%); Pro (10.660%); </w:t>
            </w:r>
            <w:proofErr w:type="spellStart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Asn</w:t>
            </w:r>
            <w:proofErr w:type="spellEnd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 (8.376%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B006D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MFILFCFISTVAA</w:t>
            </w:r>
          </w:p>
        </w:tc>
      </w:tr>
      <w:tr w:rsidR="00A72E18" w:rsidRPr="00A72E18" w14:paraId="2374D3DB" w14:textId="77777777" w:rsidTr="00A72E18">
        <w:trPr>
          <w:trHeight w:val="25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649C1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11988710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850F2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XP_012546338.1</w:t>
            </w:r>
          </w:p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639F7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glycine-rich cell wall structural protein 1.0-like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AA1B5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20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A6296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18.43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4F96D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-0.8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1716A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3.207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8A66F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proofErr w:type="spellStart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Gly</w:t>
            </w:r>
            <w:proofErr w:type="spellEnd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 (36.538%); Asp (18.750%); Ala (12.500%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5B4C6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MKLKWLLLLVVVAVTYVEA</w:t>
            </w:r>
          </w:p>
        </w:tc>
      </w:tr>
      <w:tr w:rsidR="00A72E18" w:rsidRPr="00A72E18" w14:paraId="201E2002" w14:textId="77777777" w:rsidTr="00A72E18">
        <w:trPr>
          <w:trHeight w:val="25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03211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11020900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D8C88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XP_037874647.1</w:t>
            </w:r>
          </w:p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5112D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zonadhesin isoform X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0C809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68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6CF31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75.83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78768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-0.6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27D51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4.66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E72C7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proofErr w:type="spellStart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Cys</w:t>
            </w:r>
            <w:proofErr w:type="spellEnd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 (14.641%); Glu (9.956%); Pro (7.174%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61AC8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MGRFCFIVLTAAWLVVAKADA</w:t>
            </w:r>
          </w:p>
        </w:tc>
      </w:tr>
      <w:tr w:rsidR="00A72E18" w:rsidRPr="00A72E18" w14:paraId="25CB9DF1" w14:textId="77777777" w:rsidTr="00A72E18">
        <w:trPr>
          <w:trHeight w:val="25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EACCA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11004700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7A6D6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XP_037867528.1</w:t>
            </w:r>
          </w:p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83755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zonadhesin isoform X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F9EAF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272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75B24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296.3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05D6E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-0.5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D0746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5.95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CD8C2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proofErr w:type="spellStart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Cys</w:t>
            </w:r>
            <w:proofErr w:type="spellEnd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 (14.627%); Pro (13.120%); </w:t>
            </w:r>
            <w:proofErr w:type="spellStart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Asn</w:t>
            </w:r>
            <w:proofErr w:type="spellEnd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 (8.012%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4332A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MLVLFVGLLMLISSSTA</w:t>
            </w:r>
          </w:p>
        </w:tc>
      </w:tr>
      <w:tr w:rsidR="00A72E18" w:rsidRPr="00A72E18" w14:paraId="4F0E1BE1" w14:textId="77777777" w:rsidTr="00A72E18">
        <w:trPr>
          <w:trHeight w:val="25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6DC34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10817190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A6C76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XP_004928913.2</w:t>
            </w:r>
          </w:p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FE634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proofErr w:type="spellStart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vanin</w:t>
            </w:r>
            <w:proofErr w:type="spellEnd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-like protein 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F0B9D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51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D851D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57.68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885C6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-0.1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0C769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5.01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ECFBF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Val (8.932%); Leu (7.573%); Ser (7.379%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4D2F6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MKLIFYGLLIFSLTKATS</w:t>
            </w:r>
          </w:p>
        </w:tc>
      </w:tr>
      <w:tr w:rsidR="00A72E18" w:rsidRPr="00A72E18" w14:paraId="7D768BC1" w14:textId="77777777" w:rsidTr="00A72E18">
        <w:trPr>
          <w:trHeight w:val="25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071E2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10607000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DE191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XP_004923912.1</w:t>
            </w:r>
          </w:p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331E5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alcohol dehydrogenase 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DFD33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31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773A8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35.34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CBD9C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-0.2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2F1C0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6.78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111B0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Val (9.404%); Ile (8.464%); </w:t>
            </w:r>
            <w:proofErr w:type="spellStart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Asn</w:t>
            </w:r>
            <w:proofErr w:type="spellEnd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 (8.464%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07CF5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MFVITYFNILFVALFFVNVTST</w:t>
            </w:r>
          </w:p>
        </w:tc>
      </w:tr>
      <w:tr w:rsidR="00A72E18" w:rsidRPr="00A72E18" w14:paraId="2E92B966" w14:textId="77777777" w:rsidTr="00A72E18">
        <w:trPr>
          <w:trHeight w:val="25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C79A0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10342070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2DB8B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XP_021204310.2</w:t>
            </w:r>
          </w:p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D5D54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uncharacterized protein LOC101744556 isoform X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246D9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197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49274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222.16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338A5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-0.7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0D6E1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4.75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02D68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proofErr w:type="spellStart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Asn</w:t>
            </w:r>
            <w:proofErr w:type="spellEnd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 (9.803%); Pro (8.489%); Ser (8.439%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AED6A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MEYKVNLIFLVVFSSKIVVSIP</w:t>
            </w:r>
          </w:p>
        </w:tc>
      </w:tr>
      <w:tr w:rsidR="00A72E18" w:rsidRPr="00A72E18" w14:paraId="73AE01F0" w14:textId="77777777" w:rsidTr="00A72E18">
        <w:trPr>
          <w:trHeight w:val="25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F593E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9618000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F7B8A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XP_037871220.1</w:t>
            </w:r>
          </w:p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312B5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proofErr w:type="spellStart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fibrohexamerin</w:t>
            </w:r>
            <w:proofErr w:type="spellEnd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-like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17EB9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24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7584B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27.32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33452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-0.1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B3065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4.59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C36E3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Leu (9.583%); </w:t>
            </w:r>
            <w:proofErr w:type="spellStart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Asn</w:t>
            </w:r>
            <w:proofErr w:type="spellEnd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 (8.333%); Glu (7.500%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24BAD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MRLVWYSCLALFGLITA</w:t>
            </w:r>
          </w:p>
        </w:tc>
      </w:tr>
      <w:tr w:rsidR="00A72E18" w:rsidRPr="00A72E18" w14:paraId="51F7BA61" w14:textId="77777777" w:rsidTr="00A72E18">
        <w:trPr>
          <w:trHeight w:val="25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D4913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8809600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94587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XP_037873722.1</w:t>
            </w:r>
          </w:p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D2DF9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glucose dehydrogenase [FAD, quinone]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992CE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57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1D183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64.89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F5EEB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-0.1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9060E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7.0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A3920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Leu (10.052%); Val (8.146%); Lys (7.452%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E6C26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-</w:t>
            </w:r>
          </w:p>
        </w:tc>
      </w:tr>
      <w:tr w:rsidR="00A72E18" w:rsidRPr="00A72E18" w14:paraId="103D426E" w14:textId="77777777" w:rsidTr="00A72E18">
        <w:trPr>
          <w:trHeight w:val="25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60D81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7499530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E7C8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XP_037869877.1</w:t>
            </w:r>
          </w:p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895F0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uncharacterized protein LOC101740721 isoform X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CC717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227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EB252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251.44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BBC06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-0.9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8E98D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6.71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4A8FB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Lys (9.824%); </w:t>
            </w:r>
            <w:proofErr w:type="spellStart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Thr</w:t>
            </w:r>
            <w:proofErr w:type="spellEnd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 (9.604%); Ser (9.471%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36819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MDWTKYLVLFILMVVVSS</w:t>
            </w:r>
          </w:p>
        </w:tc>
      </w:tr>
      <w:tr w:rsidR="00A72E18" w:rsidRPr="00A72E18" w14:paraId="7B6E6AC3" w14:textId="77777777" w:rsidTr="00A72E18">
        <w:trPr>
          <w:trHeight w:val="25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A240B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7171880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588AD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XP_037874060.1</w:t>
            </w:r>
          </w:p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8FDAF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proofErr w:type="spellStart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myrosinase</w:t>
            </w:r>
            <w:proofErr w:type="spellEnd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 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8FC31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56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FAC09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65.13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78CA4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-0.4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B5255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6.17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27027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Leu (8.466%); Ser (8.113%); Ala (7.760%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569F2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MFGLLSMWISWDLFLFERPASV</w:t>
            </w:r>
          </w:p>
        </w:tc>
      </w:tr>
      <w:tr w:rsidR="00A72E18" w:rsidRPr="00A72E18" w14:paraId="2427766E" w14:textId="77777777" w:rsidTr="00A72E18">
        <w:trPr>
          <w:trHeight w:val="25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2B2B9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7007560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F5506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NP_001139413.1</w:t>
            </w:r>
          </w:p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D9DA5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proofErr w:type="spellStart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fibrohexamerin</w:t>
            </w:r>
            <w:proofErr w:type="spellEnd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 precursor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5B44E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22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30DB9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25.16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22F94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-0.1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7EB2D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7.16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5FB58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Leu (10.000%); Ala (7.273%); Phe (6.818%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846F9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MLARCLAVAAVAVLASA</w:t>
            </w:r>
          </w:p>
        </w:tc>
      </w:tr>
      <w:tr w:rsidR="00A72E18" w:rsidRPr="00A72E18" w14:paraId="50E7BF3B" w14:textId="77777777" w:rsidTr="00A72E18">
        <w:trPr>
          <w:trHeight w:val="25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727BD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6779150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C45F7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NP_001108339.1</w:t>
            </w:r>
          </w:p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4F96F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integument esterase 1 precursor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1F5F6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56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5A1A7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63.23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761DA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-0.4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1CE66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6.83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7EF9B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Leu (8.021%); </w:t>
            </w:r>
            <w:proofErr w:type="spellStart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Gly</w:t>
            </w:r>
            <w:proofErr w:type="spellEnd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 (7.843%); Pro (7.843%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FCAE7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MLLKLIFICAIVYYADA</w:t>
            </w:r>
          </w:p>
        </w:tc>
      </w:tr>
      <w:tr w:rsidR="00A72E18" w:rsidRPr="00A72E18" w14:paraId="402A812A" w14:textId="77777777" w:rsidTr="00A72E18">
        <w:trPr>
          <w:trHeight w:val="25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026EE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6733150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252E6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XP_012551240.1</w:t>
            </w:r>
          </w:p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3249D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uncharacterized protein LOC10584247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05376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23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E80BA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26.43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D3583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-0.0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AC98B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4.16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2A326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Leu (9.402%); </w:t>
            </w:r>
            <w:proofErr w:type="spellStart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Asn</w:t>
            </w:r>
            <w:proofErr w:type="spellEnd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 (8.547%); Val (7.692%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9D7DA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MEFELCLCILSVLGLIAA</w:t>
            </w:r>
          </w:p>
        </w:tc>
      </w:tr>
      <w:tr w:rsidR="00A72E18" w:rsidRPr="00A72E18" w14:paraId="01BF1ADF" w14:textId="77777777" w:rsidTr="00A72E18">
        <w:trPr>
          <w:trHeight w:val="25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A0039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4741860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76DFD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XP_004924748.1</w:t>
            </w:r>
          </w:p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3503C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proton-coupled folate transporter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9F905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50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30BE3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57.33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BB97D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0.2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7C8D3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8.58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02D61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Leu (10.827%); Ile (9.646%); Ser (8.661%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9BD48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-</w:t>
            </w:r>
          </w:p>
        </w:tc>
      </w:tr>
      <w:tr w:rsidR="00A72E18" w:rsidRPr="00A72E18" w14:paraId="3D34B2B6" w14:textId="77777777" w:rsidTr="00A72E18">
        <w:trPr>
          <w:trHeight w:val="25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69AD5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4565220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E8B3D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XP_012546430.1</w:t>
            </w:r>
          </w:p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073EF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lysosomal acid </w:t>
            </w:r>
            <w:proofErr w:type="spellStart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glucosylceramidase</w:t>
            </w:r>
            <w:proofErr w:type="spellEnd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 isoform X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C6A52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53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7A51B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61.15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5C411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-0.2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F900D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7.05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60E53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Leu (9.142%); Lys (7.836%); Ile (7.090%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06A8E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-</w:t>
            </w:r>
          </w:p>
        </w:tc>
      </w:tr>
      <w:tr w:rsidR="00A72E18" w:rsidRPr="00A72E18" w14:paraId="1EFDB6CC" w14:textId="77777777" w:rsidTr="00A72E18">
        <w:trPr>
          <w:trHeight w:val="25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8C3E4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4032735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FB827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XP_004928916.1</w:t>
            </w:r>
          </w:p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87E19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glucose dehydrogenase [FAD, quinone]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A34F5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65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E9DD5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73.38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9AD66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-0.2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E04AA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8.72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5A2BB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Leu (8.676%); Val (7.610%); </w:t>
            </w:r>
            <w:proofErr w:type="spellStart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Gly</w:t>
            </w:r>
            <w:proofErr w:type="spellEnd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 (7.154%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0C9E2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MHTRRKIIFMWFLLFVNANCCDA</w:t>
            </w:r>
          </w:p>
        </w:tc>
      </w:tr>
      <w:tr w:rsidR="00A72E18" w:rsidRPr="00A72E18" w14:paraId="54B40A2E" w14:textId="77777777" w:rsidTr="00A72E18">
        <w:trPr>
          <w:trHeight w:val="25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A85D5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3526490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CE810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XP_037868215.1</w:t>
            </w:r>
          </w:p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F83AF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beta-glucuronidase isoform X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B8A32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68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16DCA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79.0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DBF1E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-0.3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9A87B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7.01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15492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Val (7.849%); Leu (6.977%); </w:t>
            </w:r>
            <w:proofErr w:type="spellStart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Thr</w:t>
            </w:r>
            <w:proofErr w:type="spellEnd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 (6.831%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62F5D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-</w:t>
            </w:r>
          </w:p>
        </w:tc>
      </w:tr>
      <w:tr w:rsidR="00A72E18" w:rsidRPr="00A72E18" w14:paraId="784238D1" w14:textId="77777777" w:rsidTr="00A72E18">
        <w:trPr>
          <w:trHeight w:val="25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7693F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3423820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D43E5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XP_004927001.2</w:t>
            </w:r>
          </w:p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26FE6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lipase 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B9DE0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39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4739D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46.49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434B0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-0.2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61814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5.88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6B6CB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Leu (9.023%); Glu (8.020%); Ile (7.519%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F6995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MVKIGLRTFFMILSIGLHLASA</w:t>
            </w:r>
          </w:p>
        </w:tc>
      </w:tr>
      <w:tr w:rsidR="00A72E18" w:rsidRPr="00A72E18" w14:paraId="6476F7F2" w14:textId="77777777" w:rsidTr="00A72E18">
        <w:trPr>
          <w:trHeight w:val="25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A92E7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3422540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26DD4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XP_004922749.1</w:t>
            </w:r>
          </w:p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C238E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protein D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CA146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20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3FE75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23.05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58414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0.0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8C83C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6.52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67EE4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Val (11.005%); Leu (10.048%); Ala (8.612%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EA32E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MGALIRCAIVLLTVATIVDFRVLTRA</w:t>
            </w:r>
          </w:p>
        </w:tc>
      </w:tr>
      <w:tr w:rsidR="00A72E18" w:rsidRPr="00A72E18" w14:paraId="6B38B2F5" w14:textId="77777777" w:rsidTr="00A72E18">
        <w:trPr>
          <w:trHeight w:val="25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2EFC2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3194360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4AE15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XP_037872749.1</w:t>
            </w:r>
          </w:p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735D8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dehydrogenase mpl7 isoform X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96D9F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58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F318B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65.47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C97F4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-0.2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E7297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9.09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EC393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Lys (9.573%); Leu (9.060%); Val (8.547%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1CB7F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-</w:t>
            </w:r>
          </w:p>
        </w:tc>
      </w:tr>
      <w:tr w:rsidR="00A72E18" w:rsidRPr="00A72E18" w14:paraId="0C4DF36A" w14:textId="77777777" w:rsidTr="00A72E18">
        <w:trPr>
          <w:trHeight w:val="25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64973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3140650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CC913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NP_001037046.2</w:t>
            </w:r>
          </w:p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AA0F7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proofErr w:type="spellStart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seroin</w:t>
            </w:r>
            <w:proofErr w:type="spellEnd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 2 precursor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DED03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11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A584A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12.27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A04AB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-0.2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202A5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9.88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C246B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Ser (12.500%); Lys (10.714%); Pro (10.714%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E0AB8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MAFTKFLFMLSLITIASA</w:t>
            </w:r>
          </w:p>
        </w:tc>
      </w:tr>
      <w:tr w:rsidR="00A72E18" w:rsidRPr="00A72E18" w14:paraId="147CDF62" w14:textId="77777777" w:rsidTr="00A72E18">
        <w:trPr>
          <w:trHeight w:val="25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FD053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2984830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7B713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XP_037869036.1</w:t>
            </w:r>
          </w:p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73336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beta-galactosidase isoform X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47A41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294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2EF13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328.54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A6F1D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-0.2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582C1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6.857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5EA13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Leu (9.007%); Val (7.988%); </w:t>
            </w:r>
            <w:proofErr w:type="spellStart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Gly</w:t>
            </w:r>
            <w:proofErr w:type="spellEnd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 (7.104%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1AB14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MTLLIATFALLCFLGQTYS</w:t>
            </w:r>
          </w:p>
        </w:tc>
      </w:tr>
      <w:tr w:rsidR="00A72E18" w:rsidRPr="00A72E18" w14:paraId="54CAC6AA" w14:textId="77777777" w:rsidTr="00A72E18">
        <w:trPr>
          <w:trHeight w:val="25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26029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2833730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FC928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XP_012545566.1</w:t>
            </w:r>
          </w:p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4C937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yellow-d isoform X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819F9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47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93AE0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53.86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47FE9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-0.2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BF3FF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6.51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C5C45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Val (8.211%); Leu (7.158%); Ser (7.158%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CACB7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-</w:t>
            </w:r>
          </w:p>
        </w:tc>
      </w:tr>
      <w:tr w:rsidR="00A72E18" w:rsidRPr="00A72E18" w14:paraId="14756E3F" w14:textId="77777777" w:rsidTr="00A72E18">
        <w:trPr>
          <w:trHeight w:val="25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44DF7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25220195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FA6EB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NP_001036850.1</w:t>
            </w:r>
          </w:p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342F7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cathepsin B precursor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CD40D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33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FB3CB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37.55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127A6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-0.4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C7ED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6.38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4808D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proofErr w:type="spellStart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Gly</w:t>
            </w:r>
            <w:proofErr w:type="spellEnd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 (9.792%); Ser (7.122%); Asp (6.825%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47691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MFISRAAYVTLVCVLAAA</w:t>
            </w:r>
          </w:p>
        </w:tc>
      </w:tr>
      <w:tr w:rsidR="00A72E18" w:rsidRPr="00A72E18" w14:paraId="5C797D5E" w14:textId="77777777" w:rsidTr="00A72E18">
        <w:trPr>
          <w:trHeight w:val="25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32AFE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2452670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556C0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XP_004924612.2</w:t>
            </w:r>
          </w:p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DBC9F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esterase FE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9F46F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55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3038A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61.67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BAE55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-0.2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BCD9D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5.0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BFEF7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Leu (8.000%); </w:t>
            </w:r>
            <w:proofErr w:type="spellStart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Gly</w:t>
            </w:r>
            <w:proofErr w:type="spellEnd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 (7.636%); Ile (7.273%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1182F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MLIKTFFVIASVVYVLG</w:t>
            </w:r>
          </w:p>
        </w:tc>
      </w:tr>
      <w:tr w:rsidR="00A72E18" w:rsidRPr="00A72E18" w14:paraId="33FB24F8" w14:textId="77777777" w:rsidTr="00A72E18">
        <w:trPr>
          <w:trHeight w:val="25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B6520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1819210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35EA3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XP_037876844.1</w:t>
            </w:r>
          </w:p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236CF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latent-transforming growth factor beta-binding protein 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D6164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135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E0A07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150.32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37A13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-0.6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EE1F9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5.58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FFAB5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proofErr w:type="spellStart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Thr</w:t>
            </w:r>
            <w:proofErr w:type="spellEnd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 (10.302%); Ser (8.389%); </w:t>
            </w:r>
            <w:proofErr w:type="spellStart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Cys</w:t>
            </w:r>
            <w:proofErr w:type="spellEnd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 (7.873%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19EF0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MKFIVVIFTFLFSTVNA</w:t>
            </w:r>
          </w:p>
        </w:tc>
      </w:tr>
      <w:tr w:rsidR="00A72E18" w:rsidRPr="00A72E18" w14:paraId="755C7652" w14:textId="77777777" w:rsidTr="00A72E18">
        <w:trPr>
          <w:trHeight w:val="25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61862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1657830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23CB7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XP_004929234.1</w:t>
            </w:r>
          </w:p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045DF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venom dipeptidyl peptidase 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54C8F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74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6EDE6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83.91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19CC0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-0.1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71F89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5.527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17D93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Leu (8.243%); Val (7.973%); Ile (7.162%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B29B8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MAMEQAVFLLMGLICHTQSSA</w:t>
            </w:r>
          </w:p>
        </w:tc>
      </w:tr>
      <w:tr w:rsidR="00A72E18" w:rsidRPr="00A72E18" w14:paraId="1DABFD8F" w14:textId="77777777" w:rsidTr="00A72E18">
        <w:trPr>
          <w:trHeight w:val="25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41901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1495920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026E3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NP_001093080.1</w:t>
            </w:r>
          </w:p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09F1F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proofErr w:type="spellStart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ecdysteroid</w:t>
            </w:r>
            <w:proofErr w:type="spellEnd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-regulated 16 </w:t>
            </w:r>
            <w:proofErr w:type="spellStart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kDa</w:t>
            </w:r>
            <w:proofErr w:type="spellEnd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 protein precursor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514C5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14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A9F5D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15.82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06570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0.1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04B70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6.33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ACD30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Leu (11.724%); Val (8.276%); Ala (7.586%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E5CD3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MLFFITAAVLLASAEA</w:t>
            </w:r>
          </w:p>
        </w:tc>
      </w:tr>
      <w:tr w:rsidR="00A72E18" w:rsidRPr="00A72E18" w14:paraId="58CDD309" w14:textId="77777777" w:rsidTr="00A72E18">
        <w:trPr>
          <w:trHeight w:val="25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B0C25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1487590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DE64C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XP_037874096.1</w:t>
            </w:r>
          </w:p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8B8F1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proofErr w:type="spellStart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myrosinase</w:t>
            </w:r>
            <w:proofErr w:type="spellEnd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 1 isoform X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BCC65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49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D062C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57.47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2AAC4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-0.4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DE084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5.01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B1473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Leu (8.081%); Glu (7.879%); Ser (7.071%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C5A36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MNLSWQVAFSALMACAWG</w:t>
            </w:r>
          </w:p>
        </w:tc>
      </w:tr>
      <w:tr w:rsidR="00A72E18" w:rsidRPr="00A72E18" w14:paraId="39CA4F7C" w14:textId="77777777" w:rsidTr="00A72E18">
        <w:trPr>
          <w:trHeight w:val="25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5DF34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1457570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0AD0D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XP_037868236.1</w:t>
            </w:r>
          </w:p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B9992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juvenile hormone esterase-like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F6BAC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56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2AC94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63.51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396C8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-0.1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C81E0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9.30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F34BB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Leu (9.253%); </w:t>
            </w:r>
            <w:proofErr w:type="spellStart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Asn</w:t>
            </w:r>
            <w:proofErr w:type="spellEnd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 (8.541%); Ile (7.295%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6D946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MSNTFYLITVLILVLNTINA</w:t>
            </w:r>
          </w:p>
        </w:tc>
      </w:tr>
      <w:tr w:rsidR="00A72E18" w:rsidRPr="00A72E18" w14:paraId="3751DEBD" w14:textId="77777777" w:rsidTr="00A72E18">
        <w:trPr>
          <w:trHeight w:val="25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82808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1435430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48888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NP_001268822.1</w:t>
            </w:r>
          </w:p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6AA24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neutral alpha-glucosidase AB-like precursor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9EDA8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92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F4A47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104.63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1768F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-0.3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E33F2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5.70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BCF9E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Leu (8.432%); Val (8.324%); Ala (8.000%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887E2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MKVWALVLVAAFVIIGISA</w:t>
            </w:r>
          </w:p>
        </w:tc>
      </w:tr>
      <w:tr w:rsidR="00A72E18" w:rsidRPr="00A72E18" w14:paraId="7EBEBFC7" w14:textId="77777777" w:rsidTr="00A72E18">
        <w:trPr>
          <w:trHeight w:val="25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AD93E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1374240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CFE89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XP_004926880.2</w:t>
            </w:r>
          </w:p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D8D89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lysosomal acid </w:t>
            </w:r>
            <w:proofErr w:type="spellStart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glucosylceramidase</w:t>
            </w:r>
            <w:proofErr w:type="spellEnd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 isoform X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B8A5A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53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76068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59.67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A5B16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-0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524A5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4.42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BBCFB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Leu (8.113%); Asp (7.358%); Ile (7.170%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DF0E0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MDINKCIISASLWAAVYLLFGSADA</w:t>
            </w:r>
          </w:p>
        </w:tc>
      </w:tr>
      <w:tr w:rsidR="00A72E18" w:rsidRPr="00A72E18" w14:paraId="11C4B968" w14:textId="77777777" w:rsidTr="00A72E18">
        <w:trPr>
          <w:trHeight w:val="25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01F9D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1344770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9C0A6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XP_012547740.1</w:t>
            </w:r>
          </w:p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06875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heat shock 70 </w:t>
            </w:r>
            <w:proofErr w:type="spellStart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kD</w:t>
            </w:r>
            <w:proofErr w:type="spellEnd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 protein cognate isoform X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44DA3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96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326E1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106.1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75636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-0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3329B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5.48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927BF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Lys (8.542%); Val (8.229%); Ala (8.125%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69025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-</w:t>
            </w:r>
          </w:p>
        </w:tc>
      </w:tr>
      <w:tr w:rsidR="00A72E18" w:rsidRPr="00A72E18" w14:paraId="652D1CB4" w14:textId="77777777" w:rsidTr="00A72E18">
        <w:trPr>
          <w:trHeight w:val="25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975B7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1219430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5CA64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XP_037868883.1</w:t>
            </w:r>
          </w:p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24128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arylsulfatase B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A8BC6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53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10884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60.46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084C6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-0.3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26B15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6.79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2E597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Leu (8.752%); </w:t>
            </w:r>
            <w:proofErr w:type="spellStart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Gly</w:t>
            </w:r>
            <w:proofErr w:type="spellEnd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 (8.194%); Lys (7.635%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E86FB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MFVFRVLLISVLMLVAES</w:t>
            </w:r>
          </w:p>
        </w:tc>
      </w:tr>
      <w:tr w:rsidR="00A72E18" w:rsidRPr="00A72E18" w14:paraId="03314C07" w14:textId="77777777" w:rsidTr="00A72E18">
        <w:trPr>
          <w:trHeight w:val="25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31736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lastRenderedPageBreak/>
              <w:t>1160010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E22BA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XP_012544831.3</w:t>
            </w:r>
          </w:p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6DE35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uncharacterized protein LOC10174151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790A3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199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4A0F1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228.1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F34AF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-0.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51696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5.91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03962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Val (8.054%); Leu (8.004%); Lys (7.404%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6239E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MSIKSAYLLIFQIIVIYNCSC</w:t>
            </w:r>
          </w:p>
        </w:tc>
      </w:tr>
      <w:tr w:rsidR="00A72E18" w:rsidRPr="00A72E18" w14:paraId="3076E8C0" w14:textId="77777777" w:rsidTr="00A72E18">
        <w:trPr>
          <w:trHeight w:val="25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E640A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1142291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08FA8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NP_001037047.1</w:t>
            </w:r>
          </w:p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3D71A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silk proteinase inhibitor precursor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FEDB0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6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E72B3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6.96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2F6F2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0.5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88B6A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8.13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931C2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proofErr w:type="spellStart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Cys</w:t>
            </w:r>
            <w:proofErr w:type="spellEnd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 (13.846%); </w:t>
            </w:r>
            <w:proofErr w:type="spellStart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Gly</w:t>
            </w:r>
            <w:proofErr w:type="spellEnd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 (10.769%); </w:t>
            </w:r>
            <w:proofErr w:type="spellStart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Thr</w:t>
            </w:r>
            <w:proofErr w:type="spellEnd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 (10.769%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6A78F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MKTSIVLIFLLVACCTLGAES</w:t>
            </w:r>
          </w:p>
        </w:tc>
      </w:tr>
      <w:tr w:rsidR="00A72E18" w:rsidRPr="00A72E18" w14:paraId="324416CF" w14:textId="77777777" w:rsidTr="00A72E18">
        <w:trPr>
          <w:trHeight w:val="25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BD262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1139206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2E221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XP_021206228.1</w:t>
            </w:r>
          </w:p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9CE61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poly(U)-specific endoribonuclease-D isoform X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F102B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53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C0C8C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60.00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A4947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-0.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9EA5A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9.88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07C6C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Ser (10.634%); </w:t>
            </w:r>
            <w:proofErr w:type="spellStart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Thr</w:t>
            </w:r>
            <w:proofErr w:type="spellEnd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 (9.888%); </w:t>
            </w:r>
            <w:proofErr w:type="spellStart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Asn</w:t>
            </w:r>
            <w:proofErr w:type="spellEnd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 (8.769%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233A5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-</w:t>
            </w:r>
          </w:p>
        </w:tc>
      </w:tr>
      <w:tr w:rsidR="00A72E18" w:rsidRPr="00A72E18" w14:paraId="611CB19E" w14:textId="77777777" w:rsidTr="00A72E18">
        <w:trPr>
          <w:trHeight w:val="25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BE32E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1027910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74FB4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NP_001106744.1</w:t>
            </w:r>
          </w:p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966C2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antennal binding protein precursor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80D6C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14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7C61E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15.4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85D97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-0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B4AE3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7.20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4C8EB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Lys (11.429%); Ala (10.000%); Leu (7.857%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CD324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MMYLSFVVLICLAFAVFNCGA</w:t>
            </w:r>
          </w:p>
        </w:tc>
      </w:tr>
      <w:tr w:rsidR="00A72E18" w:rsidRPr="00A72E18" w14:paraId="35E07B26" w14:textId="77777777" w:rsidTr="00A72E18">
        <w:trPr>
          <w:trHeight w:val="25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6D451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972910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BE52A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XP_004927018.1</w:t>
            </w:r>
          </w:p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36FDF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C3 and PZP-like alpha-2-macroglobulin domain-containing protein 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7A245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144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8E5E5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155.93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837D7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-0.0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30F0A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5.93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4F96D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Ala (11.119%); Leu (10.152%); Ser (8.840%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1C21B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MIEKIKTLLLFILSVPAVTQC</w:t>
            </w:r>
          </w:p>
        </w:tc>
      </w:tr>
      <w:tr w:rsidR="00A72E18" w:rsidRPr="00A72E18" w14:paraId="708D6420" w14:textId="77777777" w:rsidTr="00A72E18">
        <w:trPr>
          <w:trHeight w:val="25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125A9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965140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EC1D2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XP_037874655.1</w:t>
            </w:r>
          </w:p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E9830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inducible metalloproteinase inhibitor protein-like isoform X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14FDD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2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1B6BD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22.34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C4841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-0.7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CA60E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5.76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B22A8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proofErr w:type="spellStart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Cys</w:t>
            </w:r>
            <w:proofErr w:type="spellEnd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 (10.500%); Glu (9.500%); Ala (7.000%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D4A04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-</w:t>
            </w:r>
          </w:p>
        </w:tc>
      </w:tr>
      <w:tr w:rsidR="00A72E18" w:rsidRPr="00A72E18" w14:paraId="07F79BC4" w14:textId="77777777" w:rsidTr="00A72E18">
        <w:trPr>
          <w:trHeight w:val="25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7164F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932010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FCA1C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XP_021203913.1</w:t>
            </w:r>
          </w:p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98649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uncharacterized protein LOC101747119 isoform X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190EF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72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208AD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80.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3A53F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-0.2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737E7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6.67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886D6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Val (9.695%); Leu (7.895%); Ser (7.895%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9AB90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MNSNEIIYFVILTLCSSVAG</w:t>
            </w:r>
          </w:p>
        </w:tc>
      </w:tr>
      <w:tr w:rsidR="00A72E18" w:rsidRPr="00A72E18" w14:paraId="2381C130" w14:textId="77777777" w:rsidTr="00A72E18">
        <w:trPr>
          <w:trHeight w:val="25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F699F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773230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3D42C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XP_012545193.1</w:t>
            </w:r>
          </w:p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F8CE8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uncharacterized protein LOC101735738 isoform X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D4992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67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C1CBE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75.14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74911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-0.3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AD2D0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6.34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653E6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Leu (10.581%); </w:t>
            </w:r>
            <w:proofErr w:type="spellStart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Gly</w:t>
            </w:r>
            <w:proofErr w:type="spellEnd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 (8.197%); Val (7.899%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D6C55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MSVRFVRTILVLLAIVHNSRA</w:t>
            </w:r>
          </w:p>
        </w:tc>
      </w:tr>
      <w:tr w:rsidR="00A72E18" w:rsidRPr="00A72E18" w14:paraId="783804DD" w14:textId="77777777" w:rsidTr="00A72E18">
        <w:trPr>
          <w:trHeight w:val="25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D0CC7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750140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00CEE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NP_001040174.1</w:t>
            </w:r>
          </w:p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CC9BF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alpha-esterase 13 precursor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48292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54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2013D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61.41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67812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-0.2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92E7F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5.01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97D74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Leu (9.815%); Phe (7.593%); Lys (7.593%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E9146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MLFAIIICVQVLSVFG</w:t>
            </w:r>
          </w:p>
        </w:tc>
      </w:tr>
      <w:tr w:rsidR="00A72E18" w:rsidRPr="00A72E18" w14:paraId="4E9FA8ED" w14:textId="77777777" w:rsidTr="00A72E18">
        <w:trPr>
          <w:trHeight w:val="25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F9BB5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744130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52754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XP_037876352.1</w:t>
            </w:r>
          </w:p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27A50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4-hydroxy-tetrahydrodipicolinate synthase-like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B1CC4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32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B4C8B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35.69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432F6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0.0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3BF45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4.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D7181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Leu (11.585%); Ala (8.537%); Ile (7.927%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83C57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MYSISGLTFLCVLIINVFDTKC</w:t>
            </w:r>
          </w:p>
        </w:tc>
      </w:tr>
      <w:tr w:rsidR="00A72E18" w:rsidRPr="00A72E18" w14:paraId="4559337E" w14:textId="77777777" w:rsidTr="00A72E18">
        <w:trPr>
          <w:trHeight w:val="25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06556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7348901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C7AE5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XP_037867171.1</w:t>
            </w:r>
          </w:p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3772F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15-hydroxyprostaglandin dehydrogenase [NAD(+)]-like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037AB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28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45CB0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31.60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47CF1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-0.0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9FB74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9.4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049B7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Lys (10.727%); Ile (10.035%); Ala (7.958%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8AA47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MTLSLLKTFFVSCFIINIVSA</w:t>
            </w:r>
          </w:p>
        </w:tc>
      </w:tr>
      <w:tr w:rsidR="00A72E18" w:rsidRPr="00A72E18" w14:paraId="4D56D749" w14:textId="77777777" w:rsidTr="00A72E18">
        <w:trPr>
          <w:trHeight w:val="25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9507A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719317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11AC9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NP_001037075.1</w:t>
            </w:r>
          </w:p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D48EA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calreticulin precursor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3262D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39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C7F24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45.80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6460B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-0.9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9F627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4.24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50E0F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Asp (13.819%); Lys (12.060%); Glu (11.307%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931C2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MKAVVLVVVSLLALSSINC</w:t>
            </w:r>
          </w:p>
        </w:tc>
      </w:tr>
      <w:tr w:rsidR="00A72E18" w:rsidRPr="00A72E18" w14:paraId="23B1F142" w14:textId="77777777" w:rsidTr="00A72E18">
        <w:trPr>
          <w:trHeight w:val="25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DF65F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688569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14EBD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XP_021206073.2</w:t>
            </w:r>
          </w:p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6734A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uncharacterized protein LOC10584224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1B46C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113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38B92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127.97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E2F16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-0.9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15108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9.85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E8B47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proofErr w:type="spellStart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Thr</w:t>
            </w:r>
            <w:proofErr w:type="spellEnd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 (10.698%); Ser (9.991%); Pro (9.107%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207CB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MCGARLLLAATALQALILAVSC</w:t>
            </w:r>
          </w:p>
        </w:tc>
      </w:tr>
      <w:tr w:rsidR="00A72E18" w:rsidRPr="00A72E18" w14:paraId="55D9A0D7" w14:textId="77777777" w:rsidTr="00A72E18">
        <w:trPr>
          <w:trHeight w:val="25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123D9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671600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948DA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XP_012547984.1</w:t>
            </w:r>
          </w:p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C80F9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uncharacterized protein LOC10174406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CCFFD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93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3E1C6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101.91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919A1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-0.2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9383D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4.43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F54A6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Leu (9.850%); Ser (8.565%); Ala (8.458%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F5201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MNANKKAIVLLTLINILLVRS</w:t>
            </w:r>
          </w:p>
        </w:tc>
      </w:tr>
      <w:tr w:rsidR="00A72E18" w:rsidRPr="00A72E18" w14:paraId="020EAAC7" w14:textId="77777777" w:rsidTr="00A72E18">
        <w:trPr>
          <w:trHeight w:val="25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C45F4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666270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4600F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XP_037874369.1</w:t>
            </w:r>
          </w:p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5DEB1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fibrillin-1 isoform X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CEB77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30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212CA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325.33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7B211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-0.4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6F21F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4.49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34EBA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proofErr w:type="spellStart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Gly</w:t>
            </w:r>
            <w:proofErr w:type="spellEnd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 (12.504%); </w:t>
            </w:r>
            <w:proofErr w:type="spellStart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Cys</w:t>
            </w:r>
            <w:proofErr w:type="spellEnd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 (12.143%); Asp (7.844%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009A5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MGDGAKMSYWRLLVAAALLASVAG</w:t>
            </w:r>
          </w:p>
        </w:tc>
      </w:tr>
      <w:tr w:rsidR="00A72E18" w:rsidRPr="00A72E18" w14:paraId="4691C2C0" w14:textId="77777777" w:rsidTr="00A72E18">
        <w:trPr>
          <w:trHeight w:val="25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A51BE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600530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E880A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XP_012550868.1</w:t>
            </w:r>
          </w:p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5A552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uncharacterized protein LOC778506 isoform X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3F939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29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CDD71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30.6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81ACE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-0.5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93A1D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4.05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725E2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Ala (16.781%); Glu (12.329%); Lys (11.644%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4FD2F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-</w:t>
            </w:r>
          </w:p>
        </w:tc>
      </w:tr>
      <w:tr w:rsidR="00A72E18" w:rsidRPr="00A72E18" w14:paraId="5508592B" w14:textId="77777777" w:rsidTr="00A72E18">
        <w:trPr>
          <w:trHeight w:val="25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90EF3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598170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F59E4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XP_037868167.1</w:t>
            </w:r>
          </w:p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862F5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uncharacterized protein LOC101736658 isoform X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936C2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45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67D95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51.56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C6D15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-0.2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1A20F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6.31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3002E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Leu (9.649%); Ser (8.333%); Val (8.114%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A9950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MGSIETLVLLQLVYISSC</w:t>
            </w:r>
          </w:p>
        </w:tc>
      </w:tr>
      <w:tr w:rsidR="00A72E18" w:rsidRPr="00A72E18" w14:paraId="2586E60D" w14:textId="77777777" w:rsidTr="00A72E18">
        <w:trPr>
          <w:trHeight w:val="25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1AEEC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594179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06795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XP_004929039.1</w:t>
            </w:r>
          </w:p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27C6C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phospholipase A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C050B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17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A2741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20.41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09B31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-0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E7195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4.65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81F3F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Glu (7.910%); Asp (7.345%); </w:t>
            </w:r>
            <w:proofErr w:type="spellStart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Gly</w:t>
            </w:r>
            <w:proofErr w:type="spellEnd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 (7.345%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37D9E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MFRHLFCLIVLIAVHTNKA</w:t>
            </w:r>
          </w:p>
        </w:tc>
      </w:tr>
      <w:tr w:rsidR="00A72E18" w:rsidRPr="00A72E18" w14:paraId="4668EA51" w14:textId="77777777" w:rsidTr="00A72E18">
        <w:trPr>
          <w:trHeight w:val="25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4376C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588916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EF4A3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XP_037867041.1</w:t>
            </w:r>
          </w:p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BF938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alpha-crystallin B chain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49150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24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79E35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26.54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CF933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-0.2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0D7DF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4.36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63E49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Val (11.618%); Ala (9.129%); </w:t>
            </w:r>
            <w:proofErr w:type="spellStart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Thr</w:t>
            </w:r>
            <w:proofErr w:type="spellEnd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 (9.129%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050CF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MFSPRLFAVFIAFAGFATVTA</w:t>
            </w:r>
          </w:p>
        </w:tc>
      </w:tr>
      <w:tr w:rsidR="00A72E18" w:rsidRPr="00A72E18" w14:paraId="41F5ACB5" w14:textId="77777777" w:rsidTr="00A72E18">
        <w:trPr>
          <w:trHeight w:val="25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20C74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556569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48E9C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XP_021207905.1</w:t>
            </w:r>
          </w:p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FFA05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uncharacterized protein LOC101743953 isoform X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77BB2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47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10207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52.87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7A062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-0.0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0A146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7.14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7D3D2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Leu (11.441%); Ile (8.263%); Ala (8.051%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5ED84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MAVSLYVVLVLATTALG</w:t>
            </w:r>
          </w:p>
        </w:tc>
      </w:tr>
      <w:tr w:rsidR="00A72E18" w:rsidRPr="00A72E18" w14:paraId="668E3BF1" w14:textId="77777777" w:rsidTr="00A72E18">
        <w:trPr>
          <w:trHeight w:val="25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F67BC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552945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B51D0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XP_037868227.1</w:t>
            </w:r>
          </w:p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E9372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mucin-5AC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B520F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176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7D487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198.07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11908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-0.8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A2783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6.97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AC419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proofErr w:type="spellStart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Thr</w:t>
            </w:r>
            <w:proofErr w:type="spellEnd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 (14.989%); Ser (8.484%); Glu (8.258%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1E86B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MGIFDYKFIGKLFKMESTIWLTLLLAVIATTPVSS</w:t>
            </w:r>
          </w:p>
        </w:tc>
      </w:tr>
      <w:tr w:rsidR="00A72E18" w:rsidRPr="00A72E18" w14:paraId="5C31AE1E" w14:textId="77777777" w:rsidTr="00A72E18">
        <w:trPr>
          <w:trHeight w:val="25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E7C0A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503920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996A0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NP_001037090.1</w:t>
            </w:r>
          </w:p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44FDE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serine protease inhibitor 4 precursor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8C606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41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1ADDE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46.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807C0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-0.0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E0C05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7.32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FE94B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Leu (9.024%); Ser (7.805%); Ile (7.561%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5CC0C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MCLLKFLVLAIVPLSFA</w:t>
            </w:r>
          </w:p>
        </w:tc>
      </w:tr>
      <w:tr w:rsidR="00A72E18" w:rsidRPr="00A72E18" w14:paraId="5FDE002F" w14:textId="77777777" w:rsidTr="00A72E18">
        <w:trPr>
          <w:trHeight w:val="25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192DB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441889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BD338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NP_001037171.1</w:t>
            </w:r>
          </w:p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2E855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protein disulfide isomerase precursor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7C851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49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C912F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55.58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AAD09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-0.2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D20DC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4.32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29C06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Glu (11.134%); Ala (8.704%); Lys (8.502%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84EA5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MRVLIFTAIALLGLALG</w:t>
            </w:r>
          </w:p>
        </w:tc>
      </w:tr>
      <w:tr w:rsidR="00A72E18" w:rsidRPr="00A72E18" w14:paraId="1947FD8C" w14:textId="77777777" w:rsidTr="00A72E18">
        <w:trPr>
          <w:trHeight w:val="25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9E8CF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414980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52FF5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NP_001119727.1</w:t>
            </w:r>
          </w:p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D8CEA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actin, cytoplasmic A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3CEB7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37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E16EC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41.82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250C5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-0.1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18B21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5.15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34AAD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Ala (7.979%); Glu (7.447%); </w:t>
            </w:r>
            <w:proofErr w:type="spellStart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Gly</w:t>
            </w:r>
            <w:proofErr w:type="spellEnd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 (7.447%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4B8F2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-</w:t>
            </w:r>
          </w:p>
        </w:tc>
      </w:tr>
      <w:tr w:rsidR="00A72E18" w:rsidRPr="00A72E18" w14:paraId="298F7FB5" w14:textId="77777777" w:rsidTr="00A72E18">
        <w:trPr>
          <w:trHeight w:val="25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6B155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405150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E030A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XP_037874307.1</w:t>
            </w:r>
          </w:p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76587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basement membrane-specific heparan sulfate proteoglycan core protein isoform X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EF683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422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3CCD6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463.25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6385D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-0.5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CFCC2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4.43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9886E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proofErr w:type="spellStart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Gly</w:t>
            </w:r>
            <w:proofErr w:type="spellEnd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 (8.609%); Ser (8.538%); Asp (7.427%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39172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MRAGGLLAAALLLLSTFTIQVLKA</w:t>
            </w:r>
          </w:p>
        </w:tc>
      </w:tr>
      <w:tr w:rsidR="00A72E18" w:rsidRPr="00A72E18" w14:paraId="6D77E017" w14:textId="77777777" w:rsidTr="00A72E18">
        <w:trPr>
          <w:trHeight w:val="25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30C91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396520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5B792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XP_004926666.2</w:t>
            </w:r>
          </w:p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02BEA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proofErr w:type="spellStart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alaserpin</w:t>
            </w:r>
            <w:proofErr w:type="spellEnd"/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18712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41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7C04A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45.95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8AF60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-0.1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CBD35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5.01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37119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Leu (10.244%); Ile (9.024%); Glu (8.293%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69391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-</w:t>
            </w:r>
          </w:p>
        </w:tc>
      </w:tr>
      <w:tr w:rsidR="00A72E18" w:rsidRPr="00A72E18" w14:paraId="0C1E42F3" w14:textId="77777777" w:rsidTr="00A72E18">
        <w:trPr>
          <w:trHeight w:val="25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CB7F6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3890338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A1787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XP_012551293.2</w:t>
            </w:r>
          </w:p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59AF6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heme peroxidase 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6D88F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134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ED644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149.89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ED342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-0.3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B5BAC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6.79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8C761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Leu (10.045%); Ala (8.929%); Pro (7.068%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58B50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MGAFKASIRSLLLFTLALT</w:t>
            </w:r>
          </w:p>
        </w:tc>
      </w:tr>
      <w:tr w:rsidR="00A72E18" w:rsidRPr="00A72E18" w14:paraId="050D94C6" w14:textId="77777777" w:rsidTr="00A72E18">
        <w:trPr>
          <w:trHeight w:val="25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B114E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379249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3E3E8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NP_001155191.2</w:t>
            </w:r>
          </w:p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B1DD0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silk gland derived serine protease 1 precursor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388F0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39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90088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42.09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634BB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0.1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19CCF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7.39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997D9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proofErr w:type="spellStart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Gly</w:t>
            </w:r>
            <w:proofErr w:type="spellEnd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 (9.694%); Ser (9.439%); Val (8.163%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35A57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MCLQLVLVVLALNGVLS</w:t>
            </w:r>
          </w:p>
        </w:tc>
      </w:tr>
      <w:tr w:rsidR="00A72E18" w:rsidRPr="00A72E18" w14:paraId="4457D1D5" w14:textId="77777777" w:rsidTr="00A72E18">
        <w:trPr>
          <w:trHeight w:val="25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1293F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374694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8545E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NP_001040479.1</w:t>
            </w:r>
          </w:p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96500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peptidylprolyl isomerase B precursor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49C73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20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2AD88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22.39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83EBA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-0.2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B5D62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8.84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A3D15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proofErr w:type="spellStart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Gly</w:t>
            </w:r>
            <w:proofErr w:type="spellEnd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 (12.195%); Lys (10.244%); </w:t>
            </w:r>
            <w:proofErr w:type="spellStart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Thr</w:t>
            </w:r>
            <w:proofErr w:type="spellEnd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 (8.780%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64F95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MGTLTMALGILLFIASAKS</w:t>
            </w:r>
          </w:p>
        </w:tc>
      </w:tr>
      <w:tr w:rsidR="00A72E18" w:rsidRPr="00A72E18" w14:paraId="07056A3E" w14:textId="77777777" w:rsidTr="00A72E18">
        <w:trPr>
          <w:trHeight w:val="25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9B5E3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372622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3B9AF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NP_001037430.1</w:t>
            </w:r>
          </w:p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7178F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yellow-b precursor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FB07F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45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2F963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50.80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63178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-0.1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48EA8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5.11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17023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Leu (9.409%); Ala (8.972%); </w:t>
            </w:r>
            <w:proofErr w:type="spellStart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Asn</w:t>
            </w:r>
            <w:proofErr w:type="spellEnd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 (7.440%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7D5E5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MRYTLTSLSMMIAIVLLAAVAAAAA</w:t>
            </w:r>
          </w:p>
        </w:tc>
      </w:tr>
      <w:tr w:rsidR="00A72E18" w:rsidRPr="00A72E18" w14:paraId="653EDE31" w14:textId="77777777" w:rsidTr="00A72E18">
        <w:trPr>
          <w:trHeight w:val="25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97AE7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362253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CDA77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NP_001037073.1</w:t>
            </w:r>
          </w:p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5EC75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glucosidase precursor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D2D8E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49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96D62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55.59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64FC6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-0.3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F2C7B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4.57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A4472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Asp (7.943%); Leu (7.943%); </w:t>
            </w:r>
            <w:proofErr w:type="spellStart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Gly</w:t>
            </w:r>
            <w:proofErr w:type="spellEnd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 (7.536%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0BA7C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MAWLTTLSILAVCHTGLA</w:t>
            </w:r>
          </w:p>
        </w:tc>
      </w:tr>
      <w:tr w:rsidR="00A72E18" w:rsidRPr="00A72E18" w14:paraId="055067D5" w14:textId="77777777" w:rsidTr="00A72E18">
        <w:trPr>
          <w:trHeight w:val="25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EF205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343772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769BA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NP_001268827.1</w:t>
            </w:r>
          </w:p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00272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low molecular mass 30 </w:t>
            </w:r>
            <w:proofErr w:type="spellStart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kDa</w:t>
            </w:r>
            <w:proofErr w:type="spellEnd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 lipoprotein 21G1-like precursor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AD59D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25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1A7CD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29.85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F2D0D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-0.7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033CC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4.94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FFE7D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Asp (10.938%); Lys (8.984%); Ser (8.594%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2D208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MKLKILTTLSVIIATFFNMSVEA</w:t>
            </w:r>
          </w:p>
        </w:tc>
      </w:tr>
      <w:tr w:rsidR="00A72E18" w:rsidRPr="00A72E18" w14:paraId="762437FF" w14:textId="77777777" w:rsidTr="00A72E18">
        <w:trPr>
          <w:trHeight w:val="25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C11A5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304361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DDAC7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XP_037870111.1</w:t>
            </w:r>
          </w:p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EFD9B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probable polyamine oxidase 5 isoform X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3D9C8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48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6A985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53.97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22152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-0.2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4FDA2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6.63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32E8E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Leu (9.485%); </w:t>
            </w:r>
            <w:proofErr w:type="spellStart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Gly</w:t>
            </w:r>
            <w:proofErr w:type="spellEnd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 (7.835%); </w:t>
            </w:r>
            <w:proofErr w:type="spellStart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Thr</w:t>
            </w:r>
            <w:proofErr w:type="spellEnd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 (7.835%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DDD6C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MIVRVAILVLCVAVQGRG</w:t>
            </w:r>
          </w:p>
        </w:tc>
      </w:tr>
      <w:tr w:rsidR="00A72E18" w:rsidRPr="00A72E18" w14:paraId="02A5CB18" w14:textId="77777777" w:rsidTr="00A72E18">
        <w:trPr>
          <w:trHeight w:val="25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52194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298825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612FE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NP_001036944.1</w:t>
            </w:r>
          </w:p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36727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juvenile hormone binding protein an-0895 precursor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90495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24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19190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27.29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9F517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-0.0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C3A89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4.55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E890B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Leu (13.992%); Val (9.053%); </w:t>
            </w:r>
            <w:proofErr w:type="spellStart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Asn</w:t>
            </w:r>
            <w:proofErr w:type="spellEnd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 (8.642%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C145C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MWTGLFLVLGLYESVVG</w:t>
            </w:r>
          </w:p>
        </w:tc>
      </w:tr>
      <w:tr w:rsidR="00A72E18" w:rsidRPr="00A72E18" w14:paraId="00A3CD4C" w14:textId="77777777" w:rsidTr="00A72E18">
        <w:trPr>
          <w:trHeight w:val="25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CF7A4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270553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51098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XP_021205588.1</w:t>
            </w:r>
          </w:p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A62AB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probable cyclin-dependent serine/threonine-protein kinase DDB_G0292550 isoform X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836F4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54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0F9A5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59.25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601F6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-1.0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61E19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6.83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D75EF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Ser (18.199%); </w:t>
            </w:r>
            <w:proofErr w:type="spellStart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Asn</w:t>
            </w:r>
            <w:proofErr w:type="spellEnd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 (14.154%); Asp (8.272%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204ED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MNIARSIIFSVYVILLVGLSPTSG</w:t>
            </w:r>
          </w:p>
        </w:tc>
      </w:tr>
      <w:tr w:rsidR="00A72E18" w:rsidRPr="00A72E18" w14:paraId="632017EB" w14:textId="77777777" w:rsidTr="00A72E18">
        <w:trPr>
          <w:trHeight w:val="25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77DE1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257431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4ED17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XP_004926879.1</w:t>
            </w:r>
          </w:p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87438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apolipoprotein D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F56DF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26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46A45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29.85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DE149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-0.1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8900C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6.50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B1718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Val (8.922%); Ser (8.550%); Leu (8.178%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1BB6E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MWKLTVLGVFLTVTYVYS</w:t>
            </w:r>
          </w:p>
        </w:tc>
      </w:tr>
      <w:tr w:rsidR="00A72E18" w:rsidRPr="00A72E18" w14:paraId="166A19EA" w14:textId="77777777" w:rsidTr="00A72E18">
        <w:trPr>
          <w:trHeight w:val="25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26B9C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254716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73D54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XP_004926990.1</w:t>
            </w:r>
          </w:p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88A72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ATP-dependent (S)-NAD(P)H-hydrate dehydratase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40376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32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5D415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35.91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5FA2E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-0.0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B744D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7.43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993A7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Ser (10.092%); Ile (9.786%); </w:t>
            </w:r>
            <w:proofErr w:type="spellStart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Gly</w:t>
            </w:r>
            <w:proofErr w:type="spellEnd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 (8.257%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233CE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MTPSFNIILVILQVILFTFQITNG</w:t>
            </w:r>
          </w:p>
        </w:tc>
      </w:tr>
      <w:tr w:rsidR="00A72E18" w:rsidRPr="00A72E18" w14:paraId="005911A0" w14:textId="77777777" w:rsidTr="00A72E18">
        <w:trPr>
          <w:trHeight w:val="25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0E2B2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253635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5CBD0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XP_037876745.1</w:t>
            </w:r>
          </w:p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8BBDC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calsyntenin-1 isoform X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BC3D6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95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4A536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105.09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2D27F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-0.3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22FB9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5.9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DA107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Ala (9.654%); Val (8.919%); Leu (8.185%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754B3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MIVRFLSVLCVGVFLTAVYG</w:t>
            </w:r>
          </w:p>
        </w:tc>
      </w:tr>
      <w:tr w:rsidR="00A72E18" w:rsidRPr="00A72E18" w14:paraId="3FCF2F75" w14:textId="77777777" w:rsidTr="00A72E18">
        <w:trPr>
          <w:trHeight w:val="25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5DC3F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236489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F54C7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XP_004923234.1</w:t>
            </w:r>
          </w:p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409C5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putative alpha-L-</w:t>
            </w:r>
            <w:proofErr w:type="spellStart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fucosidase</w:t>
            </w:r>
            <w:proofErr w:type="spellEnd"/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79C3D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47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1A98E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55.38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25472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-0.5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E8B88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7.7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BAC75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Leu (7.757%); Ser (7.128%); </w:t>
            </w:r>
            <w:proofErr w:type="spellStart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Gly</w:t>
            </w:r>
            <w:proofErr w:type="spellEnd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 (6.918%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3EC5A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MKSFFLVFLFGFVNG</w:t>
            </w:r>
          </w:p>
        </w:tc>
      </w:tr>
      <w:tr w:rsidR="00A72E18" w:rsidRPr="00A72E18" w14:paraId="22EE2467" w14:textId="77777777" w:rsidTr="00A72E18">
        <w:trPr>
          <w:trHeight w:val="25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C7186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208090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BE93D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XP_004933848.1</w:t>
            </w:r>
          </w:p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F8E8C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15-hydroxyprostaglandin dehydrogenase [NAD(+)]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C4BFA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28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B9BBA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31.15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1E340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-0.1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7B5F6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6.25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C828D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Ile (8.834%); Ala (8.481%); Lys (7.774%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90915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MAVELTFLFCLVILSVRA</w:t>
            </w:r>
          </w:p>
        </w:tc>
      </w:tr>
      <w:tr w:rsidR="00A72E18" w:rsidRPr="00A72E18" w14:paraId="4E04282A" w14:textId="77777777" w:rsidTr="00A72E18">
        <w:trPr>
          <w:trHeight w:val="25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7389E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194557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3DDE4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NP_001091826.1</w:t>
            </w:r>
          </w:p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43B29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ubiquitin and ribosomal protein S27a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E6ABC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15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19C25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17.84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FF602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-0.7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D77E7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10.48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DB634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Lys (16.129%); Leu (7.742%); </w:t>
            </w:r>
            <w:proofErr w:type="spellStart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Gly</w:t>
            </w:r>
            <w:proofErr w:type="spellEnd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 (7.097%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3C833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-</w:t>
            </w:r>
          </w:p>
        </w:tc>
      </w:tr>
      <w:tr w:rsidR="00A72E18" w:rsidRPr="00A72E18" w14:paraId="3BC8DC72" w14:textId="77777777" w:rsidTr="00A72E18">
        <w:trPr>
          <w:trHeight w:val="25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5B2B8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190717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6000D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NP_001166287.1</w:t>
            </w:r>
          </w:p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CF04D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sericin 2 isoform 1 precursor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BA44B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175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AC7DB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198.65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20B02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-2.1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CF52A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9.15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610E5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Lys (17.179%); Ser (15.131%); Asp (11.832%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2E35A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MKIPYVLLFLVGVAVVNA</w:t>
            </w:r>
          </w:p>
        </w:tc>
      </w:tr>
      <w:tr w:rsidR="00A72E18" w:rsidRPr="00A72E18" w14:paraId="3CAB0C9B" w14:textId="77777777" w:rsidTr="00A72E18">
        <w:trPr>
          <w:trHeight w:val="25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DD8DC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177358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5226C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XP_004928346.2</w:t>
            </w:r>
          </w:p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67369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uncharacterized protein LOC10173538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64562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11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089F4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12.34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94F2C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-0.0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F3CCD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5.11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C5AF2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Ile (9.910%); Asp (9.009%); </w:t>
            </w:r>
            <w:proofErr w:type="spellStart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Cys</w:t>
            </w:r>
            <w:proofErr w:type="spellEnd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 (8.108%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99A8F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MFSRLVVLGFVICVANA</w:t>
            </w:r>
          </w:p>
        </w:tc>
      </w:tr>
      <w:tr w:rsidR="00A72E18" w:rsidRPr="00A72E18" w14:paraId="5E2089CA" w14:textId="77777777" w:rsidTr="00A72E18">
        <w:trPr>
          <w:trHeight w:val="25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F7A0B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171059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9B969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XP_037867498.1</w:t>
            </w:r>
          </w:p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ABA94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chaoptin isoform X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4738B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136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162AE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155.07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3761E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-0.1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72C9F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6.33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7B3CA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Leu (15.435%); Ser (8.925%); </w:t>
            </w:r>
            <w:proofErr w:type="spellStart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Asn</w:t>
            </w:r>
            <w:proofErr w:type="spellEnd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 (7.901%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9391A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MSLMAVVKFGYTLVAVTLLLMIWASLSRA</w:t>
            </w:r>
          </w:p>
        </w:tc>
      </w:tr>
      <w:tr w:rsidR="00A72E18" w:rsidRPr="00A72E18" w14:paraId="0AAD4D99" w14:textId="77777777" w:rsidTr="00A72E18">
        <w:trPr>
          <w:trHeight w:val="25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2E114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166362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175D1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 P150</w:t>
            </w:r>
          </w:p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17337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P15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E1032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455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03AE3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467.24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FDF85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-0.6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ECEF9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3.81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7289C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proofErr w:type="spellStart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Thr</w:t>
            </w:r>
            <w:proofErr w:type="spellEnd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 (27.307%); Ser (14.455%); Ala (12.017%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DAFC8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MKVLCAIVLYIALMQPALC</w:t>
            </w:r>
          </w:p>
        </w:tc>
      </w:tr>
      <w:tr w:rsidR="00A72E18" w:rsidRPr="00A72E18" w14:paraId="7B67D665" w14:textId="77777777" w:rsidTr="00A72E18">
        <w:trPr>
          <w:trHeight w:val="25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69411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165375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B0D79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XP_004921556.2</w:t>
            </w:r>
          </w:p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07E67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mucin-5AC isoform X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DE5AC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85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0D06E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92.84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8C761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-0.5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5AFA6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4.19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06438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Glu (10.748%); Ser (10.748%); </w:t>
            </w:r>
            <w:proofErr w:type="spellStart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Thr</w:t>
            </w:r>
            <w:proofErr w:type="spellEnd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 (10.397%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1AE47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MIRSKGDMASPRFSTILLAAFHLFTVCWG</w:t>
            </w:r>
          </w:p>
        </w:tc>
      </w:tr>
      <w:tr w:rsidR="00A72E18" w:rsidRPr="00A72E18" w14:paraId="1DA9DCBB" w14:textId="77777777" w:rsidTr="00A72E18">
        <w:trPr>
          <w:trHeight w:val="25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8E384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160689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D1E7C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XP_004923220.1</w:t>
            </w:r>
          </w:p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76B96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endoplasmic reticulum resident protein 4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752F3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41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61EFA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47.02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F297A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-0.3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6D9D4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6.03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F6FCF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Leu (10.000%); Lys (8.537%); Glu (7.561%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13137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MLKMNWKCPNLFNFKLSSCLFILLCHSFYNPTDS</w:t>
            </w:r>
          </w:p>
        </w:tc>
      </w:tr>
      <w:tr w:rsidR="00A72E18" w:rsidRPr="00A72E18" w14:paraId="3C8BEE4E" w14:textId="77777777" w:rsidTr="00A72E18">
        <w:trPr>
          <w:trHeight w:val="25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5ABEE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149481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19390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XP_037872311.1</w:t>
            </w:r>
          </w:p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6EDCE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proofErr w:type="spellStart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nardilysin</w:t>
            </w:r>
            <w:proofErr w:type="spellEnd"/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DC04B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114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6C985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132.14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DF012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-0.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FCCF1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6.33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5EA55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Leu (9.686%); Glu (8.551%); Ser (8.115%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B7BDF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-</w:t>
            </w:r>
          </w:p>
        </w:tc>
      </w:tr>
      <w:tr w:rsidR="00A72E18" w:rsidRPr="00A72E18" w14:paraId="551A82CC" w14:textId="77777777" w:rsidTr="00A72E18">
        <w:trPr>
          <w:trHeight w:val="25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20D70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1401416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A5922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XP_004932517.1</w:t>
            </w:r>
          </w:p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A1FDB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extracellular serine/threonine protein CG31145 isoform X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4D85E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57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D76BF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66.06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16D1B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-0.2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377FB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7.71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EA37D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Leu (10.363%); Arg (8.117%); Ala (7.772%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2BAF0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-</w:t>
            </w:r>
          </w:p>
        </w:tc>
      </w:tr>
      <w:tr w:rsidR="00A72E18" w:rsidRPr="00A72E18" w14:paraId="5C570561" w14:textId="77777777" w:rsidTr="00A72E18">
        <w:trPr>
          <w:trHeight w:val="25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89E61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128700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0DA03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NP_001243928.1</w:t>
            </w:r>
          </w:p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878CA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heat shock protein 6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E8CBD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62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A00B4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69.36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9F59F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-0.4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0B4E4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5.67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890C2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Ala (9.713%); Asp (7.643%); Leu (7.643%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614C1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-</w:t>
            </w:r>
          </w:p>
        </w:tc>
      </w:tr>
      <w:tr w:rsidR="00A72E18" w:rsidRPr="00A72E18" w14:paraId="737545B9" w14:textId="77777777" w:rsidTr="00A72E18">
        <w:trPr>
          <w:trHeight w:val="25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64F34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126930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94620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XP_037869639.1</w:t>
            </w:r>
          </w:p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3F0FE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alpha-1,6-mannosyl-glycoprotein 2-beta-N-acetylglucosaminyltransferase isoform X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14966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52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981AE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60.70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0CFD2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-0.5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17C70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8.81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FA3AA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Leu (8.238%); </w:t>
            </w:r>
            <w:proofErr w:type="spellStart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Asn</w:t>
            </w:r>
            <w:proofErr w:type="spellEnd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 (7.088%); Val (6.513%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67578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-</w:t>
            </w:r>
          </w:p>
        </w:tc>
      </w:tr>
      <w:tr w:rsidR="00A72E18" w:rsidRPr="00A72E18" w14:paraId="6FB26F79" w14:textId="77777777" w:rsidTr="00A72E18">
        <w:trPr>
          <w:trHeight w:val="25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0AED5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lastRenderedPageBreak/>
              <w:t>125904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01F7C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XP_021205679.2</w:t>
            </w:r>
          </w:p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4A67F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mucin-12 isoform X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436CC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317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6EFB9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368.38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76E36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-1.4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BFDEF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4.137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99E75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proofErr w:type="spellStart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Thr</w:t>
            </w:r>
            <w:proofErr w:type="spellEnd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 (18.374%); Glu (16.451%); Gln (15.065%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09FE3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MTAKTCCLLWVIVLASILATVVT</w:t>
            </w:r>
          </w:p>
        </w:tc>
      </w:tr>
      <w:tr w:rsidR="00A72E18" w:rsidRPr="00A72E18" w14:paraId="084F2E8C" w14:textId="77777777" w:rsidTr="00A72E18">
        <w:trPr>
          <w:trHeight w:val="25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B7503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115443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4B7E6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XP_004930613.1</w:t>
            </w:r>
          </w:p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FDB28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peroxidase isoform X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756E4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79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D15A2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90.37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3D984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-0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C8BDA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6.85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DD714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Leu (9.387%); Ser (8.385%); </w:t>
            </w:r>
            <w:proofErr w:type="spellStart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Thr</w:t>
            </w:r>
            <w:proofErr w:type="spellEnd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 (6.383%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0EC8A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-</w:t>
            </w:r>
          </w:p>
        </w:tc>
      </w:tr>
      <w:tr w:rsidR="00A72E18" w:rsidRPr="00A72E18" w14:paraId="5A9219DB" w14:textId="77777777" w:rsidTr="00A72E18">
        <w:trPr>
          <w:trHeight w:val="25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95E1D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105005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C73A6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XP_004930766.1</w:t>
            </w:r>
          </w:p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D7D78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proofErr w:type="spellStart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lachesin</w:t>
            </w:r>
            <w:proofErr w:type="spellEnd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 isoform X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36073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37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7FF5B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41.23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C2F43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-0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DD1B6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7.44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3320C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Ile (8.378%); Ala (8.108%); Val (7.297%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3C4D0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MDRNIYVYVFYTLLLYFTCNVSA</w:t>
            </w:r>
          </w:p>
        </w:tc>
      </w:tr>
      <w:tr w:rsidR="00A72E18" w:rsidRPr="00A72E18" w14:paraId="0DD03B80" w14:textId="77777777" w:rsidTr="00A72E18">
        <w:trPr>
          <w:trHeight w:val="25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6CC8A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1016618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185C6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XP_012544866.1</w:t>
            </w:r>
          </w:p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5ED40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zinc finger CCCH domain-containing protein 1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B6E72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100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8B5C0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117.83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15247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-1.4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E4B3B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8.88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8DD51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Arg (13.247%); Pro (11.554%); </w:t>
            </w:r>
            <w:proofErr w:type="spellStart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Thr</w:t>
            </w:r>
            <w:proofErr w:type="spellEnd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 (9.661%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F3FD2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MKRSRHRWLGFTIFVCLLAILASELPNTAA</w:t>
            </w:r>
          </w:p>
        </w:tc>
      </w:tr>
      <w:tr w:rsidR="00A72E18" w:rsidRPr="00A72E18" w14:paraId="3E6276CA" w14:textId="77777777" w:rsidTr="00A72E18">
        <w:trPr>
          <w:trHeight w:val="25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759AC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94689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7C97D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XP_004925158.1</w:t>
            </w:r>
          </w:p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9AE7B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proofErr w:type="spellStart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mannosyl</w:t>
            </w:r>
            <w:proofErr w:type="spellEnd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-oligosaccharide glucosidase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77801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80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3979B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91.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BD598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-0.4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E2295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9.00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15311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Leu (10.905%); </w:t>
            </w:r>
            <w:proofErr w:type="spellStart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Gly</w:t>
            </w:r>
            <w:proofErr w:type="spellEnd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 (8.302%); Ser (6.939%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CA212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-</w:t>
            </w:r>
          </w:p>
        </w:tc>
      </w:tr>
      <w:tr w:rsidR="00A72E18" w:rsidRPr="00A72E18" w14:paraId="520AF049" w14:textId="77777777" w:rsidTr="00A72E18">
        <w:trPr>
          <w:trHeight w:val="25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3ECBC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93187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DE1D5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XP_037871889.1</w:t>
            </w:r>
          </w:p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D73AF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chitinase-like protein EN03 isoform X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BC91A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45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EE40F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50.56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FBF6F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-0.2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FD0B4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7.00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658E3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Leu (11.209%); Ala (8.132%); </w:t>
            </w:r>
            <w:proofErr w:type="spellStart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Gly</w:t>
            </w:r>
            <w:proofErr w:type="spellEnd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 (7.692%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CF1F4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MKLFIALVGLLALAKA</w:t>
            </w:r>
          </w:p>
        </w:tc>
      </w:tr>
      <w:tr w:rsidR="00A72E18" w:rsidRPr="00A72E18" w14:paraId="16D32CB3" w14:textId="77777777" w:rsidTr="00A72E18">
        <w:trPr>
          <w:trHeight w:val="25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107C6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89951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3F5F3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NP_001037584.1</w:t>
            </w:r>
          </w:p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F158A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ferritin precursor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A13B1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22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24EDC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26.03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8146F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-0.3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496E1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7.2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D0431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Leu (11.790%); Ala (7.860%); Lys (7.860%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68618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MKVYALIVACLALGVLA</w:t>
            </w:r>
          </w:p>
        </w:tc>
      </w:tr>
      <w:tr w:rsidR="00A72E18" w:rsidRPr="00A72E18" w14:paraId="1C7A421E" w14:textId="77777777" w:rsidTr="00A72E18">
        <w:trPr>
          <w:trHeight w:val="25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68ABF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89646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5924E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XP_037869963.1</w:t>
            </w:r>
          </w:p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AC122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low-density lipoprotein receptor-related protein 2 isoform X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00680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462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62B79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512.56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EAC07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-0.4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A780A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5.01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BD5E6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Asp (9.319%); </w:t>
            </w:r>
            <w:proofErr w:type="spellStart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Gly</w:t>
            </w:r>
            <w:proofErr w:type="spellEnd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 (7.892%); </w:t>
            </w:r>
            <w:proofErr w:type="spellStart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Cys</w:t>
            </w:r>
            <w:proofErr w:type="spellEnd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 (6.962%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9B038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MRSAREAFCLLLLAAAAAA</w:t>
            </w:r>
          </w:p>
        </w:tc>
      </w:tr>
      <w:tr w:rsidR="00A72E18" w:rsidRPr="00A72E18" w14:paraId="6411DE8A" w14:textId="77777777" w:rsidTr="00A72E18">
        <w:trPr>
          <w:trHeight w:val="25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73059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78993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689B1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XP_004925541.1</w:t>
            </w:r>
          </w:p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D3075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uncharacterized protein LOC10050074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8B439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11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6BFA2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12.31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263ED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0.1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025D0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9.14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749B4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Ile (10.909%); Leu (10.909%); Lys (8.182%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37C3B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MKFAPVLIFIFLSLVCVIQC</w:t>
            </w:r>
          </w:p>
        </w:tc>
      </w:tr>
      <w:tr w:rsidR="00A72E18" w:rsidRPr="00A72E18" w14:paraId="4B0D89C0" w14:textId="77777777" w:rsidTr="00A72E18">
        <w:trPr>
          <w:trHeight w:val="25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33EC2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734434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B5E29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NP_001037486.1</w:t>
            </w:r>
          </w:p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821E4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low molecular 30 </w:t>
            </w:r>
            <w:proofErr w:type="spellStart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kDa</w:t>
            </w:r>
            <w:proofErr w:type="spellEnd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 lipoprotein PBMHP-6 precursor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8D6E2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25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878A4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29.73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8EB91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-0.4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1F82A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6.52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A189C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Lys (9.375%); Leu (7.812%); Glu (7.422%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ED8BD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MRLTLFAFVLAVCALASNA</w:t>
            </w:r>
          </w:p>
        </w:tc>
      </w:tr>
      <w:tr w:rsidR="00A72E18" w:rsidRPr="00A72E18" w14:paraId="31338154" w14:textId="77777777" w:rsidTr="00A72E18">
        <w:trPr>
          <w:trHeight w:val="25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A6257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64792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B8A68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NP_001153666.1</w:t>
            </w:r>
          </w:p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999B6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histone H2A-like protein 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AC477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12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FF20E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13.37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5E16B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-0.3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5BA03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11.36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DCD65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Ala (12.097%); Leu (12.097%); </w:t>
            </w:r>
            <w:proofErr w:type="spellStart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Gly</w:t>
            </w:r>
            <w:proofErr w:type="spellEnd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 (11.290%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D8064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-</w:t>
            </w:r>
          </w:p>
        </w:tc>
      </w:tr>
      <w:tr w:rsidR="00A72E18" w:rsidRPr="00A72E18" w14:paraId="71AEED60" w14:textId="77777777" w:rsidTr="00A72E18">
        <w:trPr>
          <w:trHeight w:val="25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536E1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64352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71488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NP_001243674.1</w:t>
            </w:r>
          </w:p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B6120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thrombospondin type-1 domain-containing protein 4-like precursor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9D98C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57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BB04C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62.76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6FE51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-0.4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757CC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8.87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FF603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Arg (9.059%); </w:t>
            </w:r>
            <w:proofErr w:type="spellStart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Gly</w:t>
            </w:r>
            <w:proofErr w:type="spellEnd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 (8.885%); Ser (8.885%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DC72D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MAGADLYLLFVIFVTMVVG</w:t>
            </w:r>
          </w:p>
        </w:tc>
      </w:tr>
      <w:tr w:rsidR="00A72E18" w:rsidRPr="00A72E18" w14:paraId="7FEC60DC" w14:textId="77777777" w:rsidTr="00A72E18">
        <w:trPr>
          <w:trHeight w:val="25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56885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58974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79ED8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XP_004929845.2</w:t>
            </w:r>
          </w:p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586DA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proofErr w:type="spellStart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peroxidasin</w:t>
            </w:r>
            <w:proofErr w:type="spellEnd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 isoform X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356DA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137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7B433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157.18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8DB8D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-0.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B6D97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5.95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80AA1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Leu (10.007%); Asp (6.744%); Glu (6.526%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C94FD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MRLCNFFKFLLIFNLFSLILS</w:t>
            </w:r>
          </w:p>
        </w:tc>
      </w:tr>
      <w:tr w:rsidR="00A72E18" w:rsidRPr="00A72E18" w14:paraId="52C5AC32" w14:textId="77777777" w:rsidTr="00A72E18">
        <w:trPr>
          <w:trHeight w:val="25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CC58B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486877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33571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XP_037871221.1</w:t>
            </w:r>
          </w:p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628FC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proofErr w:type="spellStart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fibrohexamerin</w:t>
            </w:r>
            <w:proofErr w:type="spellEnd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-like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F2BD5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23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14D84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26.81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79133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-0.2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A3FFA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4.48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50341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Leu (10.638%); Ser (7.660%); Asp (7.234%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ABF9D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MKYKLCLFLSSLLNLIAA</w:t>
            </w:r>
          </w:p>
        </w:tc>
      </w:tr>
      <w:tr w:rsidR="00A72E18" w:rsidRPr="00A72E18" w14:paraId="06D09206" w14:textId="77777777" w:rsidTr="00A72E18">
        <w:trPr>
          <w:trHeight w:val="25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BE2EB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409955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D024D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NP_001037351.1</w:t>
            </w:r>
          </w:p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E0EE6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cathepsin D precursor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E7FF9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38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034F1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41.62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BF850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0.1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20215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6.73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6C47D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Leu (9.896%); Ala (9.375%); </w:t>
            </w:r>
            <w:proofErr w:type="spellStart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Gly</w:t>
            </w:r>
            <w:proofErr w:type="spellEnd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 (9.115%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C8F41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MGKISLFFLALIASSVMA</w:t>
            </w:r>
          </w:p>
        </w:tc>
      </w:tr>
      <w:tr w:rsidR="00A72E18" w:rsidRPr="00A72E18" w14:paraId="3A52EE84" w14:textId="77777777" w:rsidTr="00A72E18">
        <w:trPr>
          <w:trHeight w:val="25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EA8C1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31739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CACE9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XP_012549547.1</w:t>
            </w:r>
          </w:p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23458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malate dehydrogenase isoform X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EFBAC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64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9B7F1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70.8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29D2D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-0.1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48E4E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6.64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420B2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Leu (9.457%); Ala (8.992%); </w:t>
            </w:r>
            <w:proofErr w:type="spellStart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Gly</w:t>
            </w:r>
            <w:proofErr w:type="spellEnd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 (8.992%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74F1D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-</w:t>
            </w:r>
          </w:p>
        </w:tc>
      </w:tr>
      <w:tr w:rsidR="00A72E18" w:rsidRPr="00A72E18" w14:paraId="1BB1B670" w14:textId="77777777" w:rsidTr="00A72E18">
        <w:trPr>
          <w:trHeight w:val="25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515D9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310305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3DBC7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XP_012551451.2</w:t>
            </w:r>
          </w:p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3591A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uncharacterized protein LOC10584250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E254C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109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988D7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122.72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3445F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-0.8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2C70F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6.67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B360E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Pro (12.124%); </w:t>
            </w:r>
            <w:proofErr w:type="spellStart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Thr</w:t>
            </w:r>
            <w:proofErr w:type="spellEnd"/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 xml:space="preserve"> (8.204%); Ser (7.840%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5AC59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MVRGATLALTLALAWVCVVRT</w:t>
            </w:r>
          </w:p>
        </w:tc>
      </w:tr>
      <w:tr w:rsidR="00A72E18" w:rsidRPr="00A72E18" w14:paraId="00C775BC" w14:textId="77777777" w:rsidTr="00A72E18">
        <w:trPr>
          <w:trHeight w:val="25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0B3F1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235603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3E272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NP_001037057.1</w:t>
            </w:r>
          </w:p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2E43C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BCP inhibitor precursor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AD42D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10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A77EB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12.24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76DB5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-0.7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879DE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6.51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80D91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Glu (9.524%); Leu (9.524%); Ala (8.571%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D5E4C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MNFVSVALLIATVVMASSA</w:t>
            </w:r>
          </w:p>
        </w:tc>
      </w:tr>
      <w:tr w:rsidR="00A72E18" w:rsidRPr="00A72E18" w14:paraId="0287C697" w14:textId="77777777" w:rsidTr="00A72E18">
        <w:trPr>
          <w:trHeight w:val="255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C64E4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1717200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7767E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XP_004925279.1</w:t>
            </w:r>
          </w:p>
        </w:tc>
        <w:tc>
          <w:tcPr>
            <w:tcW w:w="5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981F0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uncharacterized protein LOC10174129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A9693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23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F5CB2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27.212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3E397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-0.6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F0A46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8.743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9E0EB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Arg (10.213%); Leu (9.787%); Ser (8.085%)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667C6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A72E1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MGARGCISCLLLLTCGQIVRS</w:t>
            </w:r>
          </w:p>
        </w:tc>
      </w:tr>
      <w:tr w:rsidR="00A72E18" w:rsidRPr="00A72E18" w14:paraId="05C7AB93" w14:textId="77777777" w:rsidTr="00A72E18">
        <w:trPr>
          <w:trHeight w:val="25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A300D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2281C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98C4C" w14:textId="77777777" w:rsidR="00A72E18" w:rsidRPr="00A72E18" w:rsidRDefault="00A72E18" w:rsidP="00A72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7F615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85F7E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432C6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CB324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1446C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A9CA2" w14:textId="77777777" w:rsidR="00A72E18" w:rsidRPr="00A72E18" w:rsidRDefault="00A72E18" w:rsidP="00A72E1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</w:tr>
    </w:tbl>
    <w:p w14:paraId="64C74361" w14:textId="77777777" w:rsidR="003E617C" w:rsidRDefault="003E617C"/>
    <w:sectPr w:rsidR="003E617C" w:rsidSect="00A72E18">
      <w:pgSz w:w="20636" w:h="14570" w:orient="landscape" w:code="12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2E18"/>
    <w:rsid w:val="003E617C"/>
    <w:rsid w:val="00555B08"/>
    <w:rsid w:val="00A407BB"/>
    <w:rsid w:val="00A72E18"/>
    <w:rsid w:val="00E024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ADC24B"/>
  <w15:chartTrackingRefBased/>
  <w15:docId w15:val="{0C1C3296-FDEC-45D5-B45A-48E82EA42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TW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72E1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72E18"/>
    <w:rPr>
      <w:color w:val="954F72"/>
      <w:u w:val="single"/>
    </w:rPr>
  </w:style>
  <w:style w:type="paragraph" w:customStyle="1" w:styleId="msonormal0">
    <w:name w:val="msonormal"/>
    <w:basedOn w:val="Normal"/>
    <w:rsid w:val="00A72E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font5">
    <w:name w:val="font5"/>
    <w:basedOn w:val="Normal"/>
    <w:rsid w:val="00A72E18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4"/>
      <w:szCs w:val="24"/>
      <w14:ligatures w14:val="none"/>
    </w:rPr>
  </w:style>
  <w:style w:type="paragraph" w:customStyle="1" w:styleId="font6">
    <w:name w:val="font6"/>
    <w:basedOn w:val="Normal"/>
    <w:rsid w:val="00A72E18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kern w:val="0"/>
      <w:sz w:val="24"/>
      <w:szCs w:val="24"/>
      <w14:ligatures w14:val="none"/>
    </w:rPr>
  </w:style>
  <w:style w:type="paragraph" w:customStyle="1" w:styleId="font7">
    <w:name w:val="font7"/>
    <w:basedOn w:val="Normal"/>
    <w:rsid w:val="00A72E18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kern w:val="0"/>
      <w:sz w:val="24"/>
      <w:szCs w:val="24"/>
      <w14:ligatures w14:val="none"/>
    </w:rPr>
  </w:style>
  <w:style w:type="paragraph" w:customStyle="1" w:styleId="xl63">
    <w:name w:val="xl63"/>
    <w:basedOn w:val="Normal"/>
    <w:rsid w:val="00A72E1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kern w:val="0"/>
      <w:sz w:val="24"/>
      <w:szCs w:val="24"/>
      <w14:ligatures w14:val="none"/>
    </w:rPr>
  </w:style>
  <w:style w:type="paragraph" w:customStyle="1" w:styleId="xl64">
    <w:name w:val="xl64"/>
    <w:basedOn w:val="Normal"/>
    <w:rsid w:val="00A72E1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kern w:val="0"/>
      <w:sz w:val="24"/>
      <w:szCs w:val="24"/>
      <w14:ligatures w14:val="none"/>
    </w:rPr>
  </w:style>
  <w:style w:type="paragraph" w:customStyle="1" w:styleId="xl65">
    <w:name w:val="xl65"/>
    <w:basedOn w:val="Normal"/>
    <w:rsid w:val="00A72E1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A72E1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kern w:val="0"/>
      <w:sz w:val="24"/>
      <w:szCs w:val="24"/>
      <w14:ligatures w14:val="none"/>
    </w:rPr>
  </w:style>
  <w:style w:type="paragraph" w:customStyle="1" w:styleId="xl67">
    <w:name w:val="xl67"/>
    <w:basedOn w:val="Normal"/>
    <w:rsid w:val="00A72E18"/>
    <w:pP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kern w:val="0"/>
      <w:sz w:val="24"/>
      <w:szCs w:val="24"/>
      <w14:ligatures w14:val="none"/>
    </w:rPr>
  </w:style>
  <w:style w:type="paragraph" w:customStyle="1" w:styleId="xl68">
    <w:name w:val="xl68"/>
    <w:basedOn w:val="Normal"/>
    <w:rsid w:val="00A72E1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kern w:val="0"/>
      <w:sz w:val="24"/>
      <w:szCs w:val="24"/>
      <w14:ligatures w14:val="none"/>
    </w:rPr>
  </w:style>
  <w:style w:type="paragraph" w:customStyle="1" w:styleId="xl69">
    <w:name w:val="xl69"/>
    <w:basedOn w:val="Normal"/>
    <w:rsid w:val="00A72E1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0">
    <w:name w:val="xl70"/>
    <w:basedOn w:val="Normal"/>
    <w:rsid w:val="00A72E18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kern w:val="0"/>
      <w:sz w:val="24"/>
      <w:szCs w:val="24"/>
      <w14:ligatures w14:val="none"/>
    </w:rPr>
  </w:style>
  <w:style w:type="paragraph" w:customStyle="1" w:styleId="xl71">
    <w:name w:val="xl71"/>
    <w:basedOn w:val="Normal"/>
    <w:rsid w:val="00A72E18"/>
    <w:pPr>
      <w:pBdr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kern w:val="0"/>
      <w:sz w:val="24"/>
      <w:szCs w:val="24"/>
      <w14:ligatures w14:val="none"/>
    </w:rPr>
  </w:style>
  <w:style w:type="paragraph" w:customStyle="1" w:styleId="xl72">
    <w:name w:val="xl72"/>
    <w:basedOn w:val="Normal"/>
    <w:rsid w:val="00A72E18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kern w:val="0"/>
      <w:sz w:val="24"/>
      <w:szCs w:val="24"/>
      <w14:ligatures w14:val="none"/>
    </w:rPr>
  </w:style>
  <w:style w:type="paragraph" w:customStyle="1" w:styleId="xl73">
    <w:name w:val="xl73"/>
    <w:basedOn w:val="Normal"/>
    <w:rsid w:val="00A72E1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kern w:val="0"/>
      <w:sz w:val="24"/>
      <w:szCs w:val="24"/>
      <w14:ligatures w14:val="none"/>
    </w:rPr>
  </w:style>
  <w:style w:type="paragraph" w:customStyle="1" w:styleId="xl74">
    <w:name w:val="xl74"/>
    <w:basedOn w:val="Normal"/>
    <w:rsid w:val="00A72E1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30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554</Words>
  <Characters>14558</Characters>
  <Application>Microsoft Office Word</Application>
  <DocSecurity>0</DocSecurity>
  <Lines>12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lah Wu</dc:creator>
  <cp:keywords/>
  <dc:description/>
  <cp:lastModifiedBy>Bulah Wu</cp:lastModifiedBy>
  <cp:revision>1</cp:revision>
  <dcterms:created xsi:type="dcterms:W3CDTF">2023-09-22T12:52:00Z</dcterms:created>
  <dcterms:modified xsi:type="dcterms:W3CDTF">2023-09-22T13:03:00Z</dcterms:modified>
</cp:coreProperties>
</file>